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A675E" w14:textId="77777777" w:rsidR="00C52863" w:rsidRPr="00566E1F" w:rsidRDefault="00C52863" w:rsidP="00C52863">
      <w:pPr>
        <w:pStyle w:val="1"/>
        <w:suppressAutoHyphens/>
        <w:jc w:val="center"/>
        <w:rPr>
          <w:sz w:val="32"/>
          <w:szCs w:val="32"/>
        </w:rPr>
      </w:pPr>
      <w:bookmarkStart w:id="0" w:name="OLE_LINK711"/>
      <w:bookmarkStart w:id="1" w:name="OLE_LINK712"/>
      <w:bookmarkStart w:id="2" w:name="_Hlk76749828"/>
      <w:bookmarkStart w:id="3" w:name="_Hlk102050317"/>
      <w:r w:rsidRPr="00566E1F">
        <w:rPr>
          <w:rFonts w:ascii="Times New Roman" w:hAnsi="Times New Roman"/>
          <w:b/>
          <w:bCs/>
          <w:sz w:val="32"/>
          <w:szCs w:val="32"/>
        </w:rPr>
        <w:t xml:space="preserve">Elucidating the dynamic immune responses within </w:t>
      </w:r>
      <w:r w:rsidRPr="00566E1F">
        <w:rPr>
          <w:rFonts w:ascii="Times New Roman" w:hAnsi="Times New Roman" w:hint="eastAsia"/>
          <w:b/>
          <w:bCs/>
          <w:sz w:val="32"/>
          <w:szCs w:val="32"/>
        </w:rPr>
        <w:t>t</w:t>
      </w:r>
      <w:r w:rsidRPr="00566E1F">
        <w:rPr>
          <w:rFonts w:ascii="Times New Roman" w:hAnsi="Times New Roman"/>
          <w:b/>
          <w:bCs/>
          <w:sz w:val="32"/>
          <w:szCs w:val="32"/>
        </w:rPr>
        <w:t xml:space="preserve">he </w:t>
      </w:r>
      <w:r w:rsidRPr="00566E1F">
        <w:rPr>
          <w:rFonts w:ascii="Times New Roman" w:hAnsi="Times New Roman" w:hint="eastAsia"/>
          <w:b/>
          <w:bCs/>
          <w:sz w:val="32"/>
          <w:szCs w:val="32"/>
        </w:rPr>
        <w:t>ocular</w:t>
      </w:r>
      <w:r w:rsidRPr="00566E1F">
        <w:rPr>
          <w:rFonts w:ascii="Times New Roman" w:hAnsi="Times New Roman"/>
          <w:b/>
          <w:bCs/>
          <w:sz w:val="32"/>
          <w:szCs w:val="32"/>
        </w:rPr>
        <w:t xml:space="preserve"> </w:t>
      </w:r>
      <w:r w:rsidRPr="00566E1F">
        <w:rPr>
          <w:rFonts w:ascii="Times New Roman" w:hAnsi="Times New Roman" w:hint="eastAsia"/>
          <w:b/>
          <w:bCs/>
          <w:sz w:val="32"/>
          <w:szCs w:val="32"/>
        </w:rPr>
        <w:t>mucosa</w:t>
      </w:r>
      <w:r w:rsidRPr="00566E1F">
        <w:rPr>
          <w:rFonts w:ascii="Times New Roman" w:hAnsi="Times New Roman"/>
          <w:b/>
          <w:bCs/>
          <w:sz w:val="32"/>
          <w:szCs w:val="32"/>
        </w:rPr>
        <w:t xml:space="preserve"> of rainbow trout (</w:t>
      </w:r>
      <w:r w:rsidRPr="00566E1F">
        <w:rPr>
          <w:rFonts w:ascii="Times New Roman" w:hAnsi="Times New Roman"/>
          <w:b/>
          <w:bCs/>
          <w:i/>
          <w:iCs/>
          <w:sz w:val="32"/>
          <w:szCs w:val="32"/>
        </w:rPr>
        <w:t>Oncorhynchus mykiss</w:t>
      </w:r>
      <w:r w:rsidRPr="00566E1F">
        <w:rPr>
          <w:rFonts w:ascii="Times New Roman" w:hAnsi="Times New Roman"/>
          <w:b/>
          <w:bCs/>
          <w:sz w:val="32"/>
          <w:szCs w:val="32"/>
        </w:rPr>
        <w:t>) after infection with</w:t>
      </w:r>
      <w:r w:rsidRPr="00566E1F">
        <w:rPr>
          <w:rFonts w:ascii="Times New Roman" w:hAnsi="Times New Roman"/>
          <w:b/>
          <w:bCs/>
          <w:i/>
          <w:iCs/>
          <w:sz w:val="32"/>
          <w:szCs w:val="32"/>
        </w:rPr>
        <w:t xml:space="preserve"> Flavobacterium </w:t>
      </w:r>
      <w:proofErr w:type="spellStart"/>
      <w:r w:rsidRPr="00566E1F">
        <w:rPr>
          <w:rFonts w:ascii="Times New Roman" w:hAnsi="Times New Roman"/>
          <w:b/>
          <w:bCs/>
          <w:i/>
          <w:iCs/>
          <w:sz w:val="32"/>
          <w:szCs w:val="32"/>
        </w:rPr>
        <w:t>columnare</w:t>
      </w:r>
      <w:proofErr w:type="spellEnd"/>
    </w:p>
    <w:p w14:paraId="124C4E07" w14:textId="77777777" w:rsidR="00C52863" w:rsidRPr="00566E1F" w:rsidRDefault="00C52863" w:rsidP="00C52863">
      <w:pPr>
        <w:adjustRightInd w:val="0"/>
        <w:snapToGrid w:val="0"/>
        <w:jc w:val="center"/>
        <w:rPr>
          <w:rFonts w:ascii="Times New Roman" w:eastAsia="SimSun" w:hAnsi="Times New Roman"/>
          <w:color w:val="FF0000"/>
          <w:sz w:val="24"/>
        </w:rPr>
      </w:pPr>
    </w:p>
    <w:p w14:paraId="145A23F5" w14:textId="77777777" w:rsidR="00C52863" w:rsidRPr="00566E1F" w:rsidRDefault="00C52863" w:rsidP="00C52863">
      <w:pPr>
        <w:adjustRightInd w:val="0"/>
        <w:snapToGrid w:val="0"/>
        <w:spacing w:line="480" w:lineRule="auto"/>
        <w:rPr>
          <w:rFonts w:ascii="Times New Roman" w:eastAsia="SimSun" w:hAnsi="Times New Roman"/>
          <w:sz w:val="24"/>
        </w:rPr>
      </w:pPr>
      <w:proofErr w:type="spellStart"/>
      <w:r w:rsidRPr="00566E1F">
        <w:rPr>
          <w:rFonts w:ascii="Times New Roman" w:eastAsia="SimSun" w:hAnsi="Times New Roman"/>
          <w:sz w:val="24"/>
        </w:rPr>
        <w:t>Weiguang</w:t>
      </w:r>
      <w:proofErr w:type="spellEnd"/>
      <w:r w:rsidRPr="00566E1F">
        <w:rPr>
          <w:rFonts w:ascii="Times New Roman" w:eastAsia="SimSun" w:hAnsi="Times New Roman"/>
          <w:sz w:val="24"/>
        </w:rPr>
        <w:t xml:space="preserve"> Kong</w:t>
      </w:r>
      <w:r w:rsidRPr="00566E1F">
        <w:rPr>
          <w:rFonts w:ascii="Times New Roman" w:eastAsia="SimSun" w:hAnsi="Times New Roman"/>
          <w:sz w:val="24"/>
          <w:vertAlign w:val="superscript"/>
        </w:rPr>
        <w:t>1</w:t>
      </w:r>
      <w:r w:rsidRPr="00566E1F">
        <w:rPr>
          <w:rFonts w:ascii="Times New Roman" w:eastAsia="SimSun" w:hAnsi="Times New Roman"/>
          <w:sz w:val="24"/>
        </w:rPr>
        <w:t>, Peng Yang</w:t>
      </w:r>
      <w:r w:rsidRPr="00566E1F">
        <w:rPr>
          <w:rFonts w:ascii="Times New Roman" w:eastAsia="SimSun" w:hAnsi="Times New Roman"/>
          <w:sz w:val="24"/>
          <w:vertAlign w:val="superscript"/>
        </w:rPr>
        <w:t>1</w:t>
      </w:r>
      <w:r w:rsidRPr="00566E1F">
        <w:rPr>
          <w:rFonts w:ascii="Times New Roman" w:eastAsia="SimSun" w:hAnsi="Times New Roman" w:hint="eastAsia"/>
          <w:sz w:val="24"/>
        </w:rPr>
        <w:t>,</w:t>
      </w:r>
      <w:r w:rsidRPr="00566E1F">
        <w:rPr>
          <w:rFonts w:ascii="Times New Roman" w:eastAsia="SimSun" w:hAnsi="Times New Roman"/>
          <w:sz w:val="24"/>
        </w:rPr>
        <w:t xml:space="preserve"> </w:t>
      </w:r>
      <w:proofErr w:type="spellStart"/>
      <w:r w:rsidRPr="00566E1F">
        <w:rPr>
          <w:rFonts w:ascii="Times New Roman" w:eastAsia="SimSun" w:hAnsi="Times New Roman"/>
          <w:sz w:val="24"/>
        </w:rPr>
        <w:t>Guangyi</w:t>
      </w:r>
      <w:proofErr w:type="spellEnd"/>
      <w:r w:rsidRPr="00566E1F">
        <w:rPr>
          <w:rFonts w:ascii="Times New Roman" w:eastAsia="SimSun" w:hAnsi="Times New Roman"/>
          <w:sz w:val="24"/>
        </w:rPr>
        <w:t xml:space="preserve"> Ding</w:t>
      </w:r>
      <w:r w:rsidRPr="00566E1F">
        <w:rPr>
          <w:rFonts w:ascii="Times New Roman" w:eastAsia="SimSun" w:hAnsi="Times New Roman"/>
          <w:sz w:val="24"/>
          <w:vertAlign w:val="superscript"/>
        </w:rPr>
        <w:t>1</w:t>
      </w:r>
      <w:r w:rsidRPr="00566E1F">
        <w:rPr>
          <w:rFonts w:ascii="Times New Roman" w:eastAsia="SimSun" w:hAnsi="Times New Roman" w:cs="Times New Roman"/>
          <w:sz w:val="24"/>
        </w:rPr>
        <w:t>,</w:t>
      </w:r>
      <w:r w:rsidRPr="00566E1F">
        <w:rPr>
          <w:rFonts w:ascii="Times New Roman" w:eastAsia="SimSun" w:hAnsi="Times New Roman"/>
          <w:sz w:val="24"/>
        </w:rPr>
        <w:t xml:space="preserve"> </w:t>
      </w:r>
      <w:proofErr w:type="spellStart"/>
      <w:r w:rsidRPr="00566E1F">
        <w:rPr>
          <w:rFonts w:ascii="Times New Roman" w:eastAsia="SimSun" w:hAnsi="Times New Roman"/>
          <w:sz w:val="24"/>
        </w:rPr>
        <w:t>Gaofeng</w:t>
      </w:r>
      <w:proofErr w:type="spellEnd"/>
      <w:r w:rsidRPr="00566E1F">
        <w:rPr>
          <w:rFonts w:ascii="Times New Roman" w:eastAsia="SimSun" w:hAnsi="Times New Roman"/>
          <w:sz w:val="24"/>
        </w:rPr>
        <w:t xml:space="preserve"> Cheng</w:t>
      </w:r>
      <w:r w:rsidRPr="00566E1F">
        <w:rPr>
          <w:rFonts w:ascii="Times New Roman" w:eastAsia="SimSun" w:hAnsi="Times New Roman"/>
          <w:sz w:val="24"/>
          <w:vertAlign w:val="superscript"/>
        </w:rPr>
        <w:t>2</w:t>
      </w:r>
      <w:r w:rsidRPr="00566E1F">
        <w:rPr>
          <w:rFonts w:ascii="Times New Roman" w:eastAsia="SimSun" w:hAnsi="Times New Roman"/>
          <w:sz w:val="24"/>
        </w:rPr>
        <w:t>, and Zhen Xu</w:t>
      </w:r>
      <w:r w:rsidRPr="00566E1F">
        <w:rPr>
          <w:rFonts w:ascii="Times New Roman" w:eastAsia="SimSun" w:hAnsi="Times New Roman"/>
          <w:sz w:val="24"/>
          <w:vertAlign w:val="superscript"/>
        </w:rPr>
        <w:t>1*</w:t>
      </w:r>
    </w:p>
    <w:p w14:paraId="6122376F" w14:textId="77777777" w:rsidR="00C52863" w:rsidRPr="00566E1F" w:rsidRDefault="00C52863" w:rsidP="00C52863">
      <w:pPr>
        <w:adjustRightInd w:val="0"/>
        <w:snapToGrid w:val="0"/>
        <w:spacing w:line="480" w:lineRule="auto"/>
        <w:rPr>
          <w:rFonts w:ascii="Times New Roman" w:eastAsia="SimSun" w:hAnsi="Times New Roman"/>
          <w:sz w:val="24"/>
        </w:rPr>
      </w:pPr>
      <w:r w:rsidRPr="00566E1F">
        <w:rPr>
          <w:rFonts w:ascii="Times New Roman" w:eastAsia="SimSun" w:hAnsi="Times New Roman"/>
          <w:sz w:val="24"/>
          <w:vertAlign w:val="superscript"/>
        </w:rPr>
        <w:t>1</w:t>
      </w:r>
      <w:r w:rsidRPr="00566E1F">
        <w:rPr>
          <w:rFonts w:ascii="Times New Roman" w:eastAsia="SimSun" w:hAnsi="Times New Roman"/>
          <w:sz w:val="24"/>
        </w:rPr>
        <w:t>Key Laboratory of Breeding Biotechnology and Sustainable Aquaculture, Institute of Hydrobiology, Chinese Academy of Sciences, Wuhan 430072, China</w:t>
      </w:r>
    </w:p>
    <w:p w14:paraId="78B57776" w14:textId="77777777" w:rsidR="00C52863" w:rsidRPr="00566E1F" w:rsidRDefault="00C52863" w:rsidP="00C52863">
      <w:pPr>
        <w:adjustRightInd w:val="0"/>
        <w:snapToGrid w:val="0"/>
        <w:spacing w:line="480" w:lineRule="auto"/>
        <w:rPr>
          <w:rFonts w:ascii="Times New Roman" w:eastAsia="SimSun" w:hAnsi="Times New Roman"/>
          <w:sz w:val="24"/>
        </w:rPr>
      </w:pPr>
      <w:r w:rsidRPr="00566E1F">
        <w:rPr>
          <w:rFonts w:ascii="Times New Roman" w:eastAsia="SimSun" w:hAnsi="Times New Roman"/>
          <w:sz w:val="24"/>
          <w:vertAlign w:val="superscript"/>
        </w:rPr>
        <w:t>2</w:t>
      </w:r>
      <w:r w:rsidRPr="00566E1F">
        <w:rPr>
          <w:rFonts w:ascii="Times New Roman" w:eastAsia="SimSun" w:hAnsi="Times New Roman"/>
          <w:sz w:val="24"/>
        </w:rPr>
        <w:t>Department of Aquatic Animal Medicine, College of Fisheries, Huazhong Agricultural University, Wuhan, Hubei 430070, China</w:t>
      </w:r>
    </w:p>
    <w:p w14:paraId="04168E87" w14:textId="6EABCB5D" w:rsidR="00C52863" w:rsidRPr="00566E1F" w:rsidRDefault="00C52863" w:rsidP="00C52863">
      <w:pPr>
        <w:adjustRightInd w:val="0"/>
        <w:snapToGrid w:val="0"/>
        <w:spacing w:line="480" w:lineRule="auto"/>
        <w:rPr>
          <w:rFonts w:ascii="Times New Roman" w:eastAsia="SimSun" w:hAnsi="Times New Roman"/>
          <w:sz w:val="24"/>
        </w:rPr>
      </w:pPr>
      <w:r w:rsidRPr="00566E1F">
        <w:rPr>
          <w:rFonts w:ascii="Times New Roman" w:eastAsia="SimSun" w:hAnsi="Times New Roman"/>
          <w:sz w:val="24"/>
          <w:vertAlign w:val="superscript"/>
        </w:rPr>
        <w:t>*</w:t>
      </w:r>
      <w:r w:rsidRPr="00566E1F">
        <w:rPr>
          <w:rFonts w:ascii="Times New Roman" w:eastAsia="SimSun" w:hAnsi="Times New Roman"/>
          <w:sz w:val="24"/>
        </w:rPr>
        <w:t>Correspondence: Zhen Xu (</w:t>
      </w:r>
      <w:hyperlink r:id="rId7" w:history="1">
        <w:r w:rsidRPr="00566E1F">
          <w:rPr>
            <w:rStyle w:val="Hyperlink"/>
            <w:rFonts w:ascii="Times New Roman" w:eastAsia="SimSun" w:hAnsi="Times New Roman"/>
            <w:sz w:val="24"/>
          </w:rPr>
          <w:t>zhenxu@ihb.ac.cn</w:t>
        </w:r>
      </w:hyperlink>
      <w:r w:rsidRPr="00566E1F">
        <w:rPr>
          <w:rFonts w:ascii="Times New Roman" w:eastAsia="SimSun" w:hAnsi="Times New Roman"/>
          <w:sz w:val="24"/>
        </w:rPr>
        <w:t>)</w:t>
      </w:r>
      <w:bookmarkEnd w:id="0"/>
      <w:bookmarkEnd w:id="1"/>
      <w:bookmarkEnd w:id="2"/>
    </w:p>
    <w:p w14:paraId="3A449835" w14:textId="47C5A34D" w:rsidR="00A6086F" w:rsidRPr="00566E1F" w:rsidRDefault="00A6086F" w:rsidP="00C52863">
      <w:pPr>
        <w:adjustRightInd w:val="0"/>
        <w:snapToGrid w:val="0"/>
        <w:spacing w:line="480" w:lineRule="auto"/>
        <w:rPr>
          <w:rFonts w:ascii="Times New Roman" w:eastAsia="SimSun" w:hAnsi="Times New Roman"/>
          <w:sz w:val="24"/>
        </w:rPr>
      </w:pPr>
      <w:r w:rsidRPr="00566E1F">
        <w:rPr>
          <w:rFonts w:ascii="Times New Roman" w:hAnsi="Times New Roman" w:cs="Times New Roman"/>
          <w:bCs/>
        </w:rPr>
        <w:br w:type="page"/>
      </w:r>
    </w:p>
    <w:p w14:paraId="74900BB5" w14:textId="77777777" w:rsidR="00F94A76" w:rsidRPr="00566E1F" w:rsidRDefault="00F94A76" w:rsidP="00F94A76">
      <w:pPr>
        <w:rPr>
          <w:rFonts w:ascii="Times New Roman" w:hAnsi="Times New Roman"/>
          <w:b/>
          <w:sz w:val="28"/>
        </w:rPr>
      </w:pPr>
      <w:bookmarkStart w:id="4" w:name="OLE_LINK1080"/>
      <w:bookmarkStart w:id="5" w:name="OLE_LINK1081"/>
      <w:r w:rsidRPr="00566E1F">
        <w:rPr>
          <w:rFonts w:ascii="Times New Roman" w:hAnsi="Times New Roman"/>
          <w:b/>
          <w:sz w:val="28"/>
        </w:rPr>
        <w:lastRenderedPageBreak/>
        <w:t>Supplementary materials</w:t>
      </w:r>
    </w:p>
    <w:p w14:paraId="551E1284" w14:textId="5E173EE9" w:rsidR="00F94A76" w:rsidRPr="00566E1F" w:rsidRDefault="008C335A" w:rsidP="00F94A76">
      <w:pPr>
        <w:rPr>
          <w:rFonts w:ascii="Times New Roman" w:hAnsi="Times New Roman"/>
          <w:b/>
          <w:sz w:val="24"/>
          <w:szCs w:val="24"/>
        </w:rPr>
      </w:pPr>
      <w:r w:rsidRPr="00566E1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566E1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566E1F">
        <w:rPr>
          <w:rFonts w:ascii="Times New Roman" w:hAnsi="Times New Roman" w:cs="Times New Roman"/>
          <w:b/>
          <w:bCs/>
          <w:sz w:val="24"/>
          <w:szCs w:val="24"/>
        </w:rPr>
        <w:t xml:space="preserve">1 | </w:t>
      </w:r>
      <w:proofErr w:type="gramStart"/>
      <w:r w:rsidRPr="00566E1F">
        <w:rPr>
          <w:rFonts w:ascii="Times New Roman" w:eastAsia="SimSun" w:hAnsi="Times New Roman" w:cs="Times New Roman"/>
          <w:sz w:val="24"/>
          <w:szCs w:val="24"/>
        </w:rPr>
        <w:t>Primer</w:t>
      </w:r>
      <w:r w:rsidRPr="00566E1F">
        <w:rPr>
          <w:rFonts w:ascii="Times New Roman" w:eastAsia="SimSun" w:hAnsi="Times New Roman" w:cs="Times New Roman" w:hint="eastAsia"/>
          <w:sz w:val="24"/>
          <w:szCs w:val="24"/>
        </w:rPr>
        <w:t>s</w:t>
      </w:r>
      <w:proofErr w:type="gramEnd"/>
      <w:r w:rsidRPr="00566E1F">
        <w:rPr>
          <w:rFonts w:ascii="Times New Roman" w:eastAsia="SimSun" w:hAnsi="Times New Roman" w:cs="Times New Roman"/>
          <w:sz w:val="24"/>
          <w:szCs w:val="24"/>
        </w:rPr>
        <w:t xml:space="preserve"> sequence list for qPCR.</w:t>
      </w:r>
    </w:p>
    <w:tbl>
      <w:tblPr>
        <w:tblStyle w:val="TableGrid"/>
        <w:tblpPr w:leftFromText="180" w:rightFromText="180" w:vertAnchor="page" w:horzAnchor="margin" w:tblpY="2334"/>
        <w:tblW w:w="5000" w:type="pct"/>
        <w:tblLayout w:type="fixed"/>
        <w:tblLook w:val="04A0" w:firstRow="1" w:lastRow="0" w:firstColumn="1" w:lastColumn="0" w:noHBand="0" w:noVBand="1"/>
      </w:tblPr>
      <w:tblGrid>
        <w:gridCol w:w="1440"/>
        <w:gridCol w:w="3380"/>
        <w:gridCol w:w="3544"/>
        <w:gridCol w:w="1382"/>
      </w:tblGrid>
      <w:tr w:rsidR="003E2ED6" w:rsidRPr="00566E1F" w14:paraId="2B4DA025" w14:textId="45B8DD4A" w:rsidTr="001071AE">
        <w:trPr>
          <w:trHeight w:val="141"/>
        </w:trPr>
        <w:tc>
          <w:tcPr>
            <w:tcW w:w="739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bookmarkEnd w:id="3"/>
          <w:bookmarkEnd w:id="4"/>
          <w:bookmarkEnd w:id="5"/>
          <w:p w14:paraId="23382F33" w14:textId="77777777" w:rsidR="003E2ED6" w:rsidRPr="00566E1F" w:rsidRDefault="003E2ED6" w:rsidP="008C335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355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777844" w14:textId="77777777" w:rsidR="003E2ED6" w:rsidRPr="00566E1F" w:rsidRDefault="003E2ED6" w:rsidP="008C335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Primer Sequence (5’-3’)</w:t>
            </w:r>
          </w:p>
        </w:tc>
        <w:tc>
          <w:tcPr>
            <w:tcW w:w="709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600E3B4C" w14:textId="3ECB3E41" w:rsidR="003E2ED6" w:rsidRPr="00566E1F" w:rsidRDefault="003E2ED6" w:rsidP="008C335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Product size</w:t>
            </w:r>
          </w:p>
        </w:tc>
      </w:tr>
      <w:tr w:rsidR="003E2ED6" w:rsidRPr="00566E1F" w14:paraId="01E10360" w14:textId="1D05B42B" w:rsidTr="001071AE">
        <w:trPr>
          <w:trHeight w:val="140"/>
        </w:trPr>
        <w:tc>
          <w:tcPr>
            <w:tcW w:w="73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05844E" w14:textId="77777777" w:rsidR="003E2ED6" w:rsidRPr="00566E1F" w:rsidRDefault="003E2ED6" w:rsidP="008C335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B18E82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Forward primer</w:t>
            </w:r>
          </w:p>
        </w:tc>
        <w:tc>
          <w:tcPr>
            <w:tcW w:w="1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B4F9D3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Reverse primer</w:t>
            </w:r>
          </w:p>
        </w:tc>
        <w:tc>
          <w:tcPr>
            <w:tcW w:w="70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EDD9C20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E2ED6" w:rsidRPr="00566E1F" w14:paraId="7A2C049B" w14:textId="16BB74E8" w:rsidTr="003E2ED6">
        <w:tc>
          <w:tcPr>
            <w:tcW w:w="739" w:type="pct"/>
            <w:tcBorders>
              <w:left w:val="nil"/>
              <w:bottom w:val="nil"/>
              <w:right w:val="nil"/>
            </w:tcBorders>
            <w:vAlign w:val="center"/>
          </w:tcPr>
          <w:p w14:paraId="304B26AF" w14:textId="197EDBA4" w:rsidR="003E2ED6" w:rsidRPr="00566E1F" w:rsidRDefault="008A0C40" w:rsidP="008C335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ef1α</w:t>
            </w:r>
          </w:p>
        </w:tc>
        <w:tc>
          <w:tcPr>
            <w:tcW w:w="1734" w:type="pct"/>
            <w:tcBorders>
              <w:left w:val="nil"/>
              <w:bottom w:val="nil"/>
              <w:right w:val="nil"/>
            </w:tcBorders>
            <w:vAlign w:val="center"/>
          </w:tcPr>
          <w:p w14:paraId="4E17D2E1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GGCAAGCCCATGTGTGTGGA</w:t>
            </w:r>
          </w:p>
        </w:tc>
        <w:tc>
          <w:tcPr>
            <w:tcW w:w="1818" w:type="pct"/>
            <w:tcBorders>
              <w:left w:val="nil"/>
              <w:bottom w:val="nil"/>
              <w:right w:val="nil"/>
            </w:tcBorders>
            <w:vAlign w:val="center"/>
          </w:tcPr>
          <w:p w14:paraId="0301E147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ACCACCCGAGGGACATCCTG</w:t>
            </w:r>
          </w:p>
        </w:tc>
        <w:tc>
          <w:tcPr>
            <w:tcW w:w="709" w:type="pct"/>
            <w:tcBorders>
              <w:left w:val="nil"/>
              <w:bottom w:val="nil"/>
              <w:right w:val="nil"/>
            </w:tcBorders>
          </w:tcPr>
          <w:p w14:paraId="3080B6BC" w14:textId="5D75FC19" w:rsidR="003E2ED6" w:rsidRPr="00566E1F" w:rsidRDefault="00BF4B54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99</w:t>
            </w:r>
          </w:p>
        </w:tc>
      </w:tr>
      <w:tr w:rsidR="003E2ED6" w:rsidRPr="00566E1F" w14:paraId="12B9C659" w14:textId="54EF0497" w:rsidTr="003E2ED6"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9A7C6" w14:textId="12192100" w:rsidR="003E2ED6" w:rsidRPr="00566E1F" w:rsidRDefault="008A0C40" w:rsidP="008C335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proofErr w:type="spellStart"/>
            <w:r w:rsidRPr="00566E1F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igt</w:t>
            </w:r>
            <w:proofErr w:type="spellEnd"/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60BE8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CAGACAACAGCACCTCACCTA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386DD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GAGTCAATAAGAAGACACAACG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708FFAD5" w14:textId="1E1EF95B" w:rsidR="003E2ED6" w:rsidRPr="00566E1F" w:rsidRDefault="005B17E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14</w:t>
            </w:r>
          </w:p>
        </w:tc>
      </w:tr>
      <w:tr w:rsidR="003E2ED6" w:rsidRPr="00566E1F" w14:paraId="1531DFB2" w14:textId="5E969F62" w:rsidTr="003E2ED6"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AF3C2" w14:textId="3685260A" w:rsidR="003E2ED6" w:rsidRPr="00566E1F" w:rsidRDefault="008A0C40" w:rsidP="008C335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proofErr w:type="spellStart"/>
            <w:r w:rsidRPr="00566E1F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igm</w:t>
            </w:r>
            <w:proofErr w:type="spellEnd"/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658DA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AAGAAAGCCTACAAGAGGGAGA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B9B4F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CGTCAACAAGCCAAGCCACT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536D62EB" w14:textId="3E7673FF" w:rsidR="003E2ED6" w:rsidRPr="00566E1F" w:rsidRDefault="005B17E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56</w:t>
            </w:r>
          </w:p>
        </w:tc>
      </w:tr>
      <w:tr w:rsidR="003E2ED6" w:rsidRPr="00566E1F" w14:paraId="3130E88A" w14:textId="2678B5ED" w:rsidTr="003E2ED6"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F79C5" w14:textId="06DC165B" w:rsidR="003E2ED6" w:rsidRPr="00566E1F" w:rsidRDefault="008A0C40" w:rsidP="008C335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proofErr w:type="spellStart"/>
            <w:r w:rsidRPr="00566E1F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pigr</w:t>
            </w:r>
            <w:proofErr w:type="spellEnd"/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F46B2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GTACAGCAGGTGTTCACAGTAAC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7E31E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CCACAGACGACCTTGGATAA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7FE815CB" w14:textId="130AE9AF" w:rsidR="003E2ED6" w:rsidRPr="00566E1F" w:rsidRDefault="00F20B3A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45</w:t>
            </w:r>
          </w:p>
        </w:tc>
      </w:tr>
      <w:tr w:rsidR="00834DF0" w:rsidRPr="00566E1F" w14:paraId="6CFA1444" w14:textId="77777777" w:rsidTr="003E2ED6"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6C65E" w14:textId="262895F1" w:rsidR="00834DF0" w:rsidRPr="00566E1F" w:rsidRDefault="008A0C40" w:rsidP="00834DF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cd86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4DC09" w14:textId="5075C6E0" w:rsidR="00834DF0" w:rsidRPr="00566E1F" w:rsidRDefault="00834DF0" w:rsidP="00834DF0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AGACGAGGGACCTACCATCC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A47F3" w14:textId="515B5072" w:rsidR="00834DF0" w:rsidRPr="00566E1F" w:rsidRDefault="00834DF0" w:rsidP="00834DF0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CGTACAGCCCCTCATCTGA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10A6E05D" w14:textId="3FF93E77" w:rsidR="00834DF0" w:rsidRPr="00566E1F" w:rsidRDefault="00834DF0" w:rsidP="00834DF0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14</w:t>
            </w:r>
          </w:p>
        </w:tc>
      </w:tr>
      <w:tr w:rsidR="003E2ED6" w:rsidRPr="00566E1F" w14:paraId="13720A8B" w14:textId="0598FEA4" w:rsidTr="003E2ED6"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5CCAD" w14:textId="56091609" w:rsidR="003E2ED6" w:rsidRPr="00566E1F" w:rsidRDefault="008A0C40" w:rsidP="008C335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c7-1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9DAD2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TATCTTCACTGCCACGGTC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C7931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TAGCCTGTAACTCCACATAGA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596D90A6" w14:textId="11F602C3" w:rsidR="003E2ED6" w:rsidRPr="00566E1F" w:rsidRDefault="00F20B3A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18</w:t>
            </w:r>
          </w:p>
        </w:tc>
      </w:tr>
      <w:tr w:rsidR="00AF0976" w:rsidRPr="00566E1F" w14:paraId="3208CC4D" w14:textId="77777777" w:rsidTr="003E2ED6"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AD848" w14:textId="38F7BC27" w:rsidR="00AF0976" w:rsidRPr="00566E1F" w:rsidRDefault="008A0C40" w:rsidP="008C335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il-6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8091C" w14:textId="74C2C274" w:rsidR="00AF0976" w:rsidRPr="00566E1F" w:rsidRDefault="00587003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AAGACTCTTTGCTCCGCCTC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277E5" w14:textId="105DA7CB" w:rsidR="00AF0976" w:rsidRPr="00566E1F" w:rsidRDefault="00587003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ATCAGCACAGTGGTCTGGTG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028E8ECC" w14:textId="38027D98" w:rsidR="00AF0976" w:rsidRPr="00566E1F" w:rsidRDefault="00587003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52</w:t>
            </w:r>
          </w:p>
        </w:tc>
      </w:tr>
      <w:tr w:rsidR="00F9346E" w:rsidRPr="00566E1F" w14:paraId="7CA90E88" w14:textId="77777777" w:rsidTr="003E2ED6"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E7755" w14:textId="1A6D3198" w:rsidR="00F9346E" w:rsidRPr="00566E1F" w:rsidRDefault="008A0C40" w:rsidP="008C335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il-8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4D58A" w14:textId="3325643B" w:rsidR="00F9346E" w:rsidRPr="00566E1F" w:rsidRDefault="00D27BAB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TGTCGTTGTGCTCCTGG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0EAEC" w14:textId="477D3878" w:rsidR="00F9346E" w:rsidRPr="00566E1F" w:rsidRDefault="00D27BAB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CCTGACCGCTCTTGCT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543126C4" w14:textId="1EFE2D12" w:rsidR="00F9346E" w:rsidRPr="00566E1F" w:rsidRDefault="007D778A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10</w:t>
            </w:r>
          </w:p>
        </w:tc>
      </w:tr>
      <w:tr w:rsidR="003E2ED6" w:rsidRPr="00566E1F" w14:paraId="3EF65B37" w14:textId="5B531D8C" w:rsidTr="003E2ED6"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B43C0" w14:textId="26BECCF5" w:rsidR="003E2ED6" w:rsidRPr="00566E1F" w:rsidRDefault="008A0C40" w:rsidP="008C335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il-11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2DAA4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CAGAGCGTCAAGGAAACAC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AA0C5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GCTCCTGGGAAGACTGTA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1EA17D9F" w14:textId="41858A7A" w:rsidR="003E2ED6" w:rsidRPr="00566E1F" w:rsidRDefault="00924E08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91</w:t>
            </w:r>
          </w:p>
        </w:tc>
      </w:tr>
      <w:tr w:rsidR="00A93CBC" w:rsidRPr="00566E1F" w14:paraId="02A523C9" w14:textId="77777777" w:rsidTr="003E2ED6"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40730" w14:textId="53F2EC66" w:rsidR="00A93CBC" w:rsidRPr="00566E1F" w:rsidRDefault="008A0C40" w:rsidP="008C335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cd22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490A8" w14:textId="55AE0796" w:rsidR="00A93CBC" w:rsidRPr="00566E1F" w:rsidRDefault="00471424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GGCTGTGGGAAGTCGAATGA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E5D2A" w14:textId="4FFC5AB8" w:rsidR="00A93CBC" w:rsidRPr="00566E1F" w:rsidRDefault="00471424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TTCAAGTCCATCGTGGAGC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47C8EFD2" w14:textId="01D9E1B6" w:rsidR="00A93CBC" w:rsidRPr="00566E1F" w:rsidRDefault="00471424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86</w:t>
            </w:r>
          </w:p>
        </w:tc>
      </w:tr>
      <w:tr w:rsidR="003E2ED6" w:rsidRPr="00566E1F" w14:paraId="145ED362" w14:textId="345CF69B" w:rsidTr="003E2ED6"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628EC" w14:textId="7895C6E0" w:rsidR="003E2ED6" w:rsidRPr="00566E1F" w:rsidRDefault="008A0C40" w:rsidP="008C335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cd209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C9457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GCCCTCTTTGTGCTGATT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3A6B2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ACTCCCTACACTTCCTT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6D6D7AD6" w14:textId="337F2131" w:rsidR="003E2ED6" w:rsidRPr="00566E1F" w:rsidRDefault="00924E08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14</w:t>
            </w:r>
          </w:p>
        </w:tc>
      </w:tr>
      <w:tr w:rsidR="003E2ED6" w:rsidRPr="00566E1F" w14:paraId="6E73148D" w14:textId="1C0E5E7A" w:rsidTr="003E2ED6"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00C7A" w14:textId="5D185C95" w:rsidR="003E2ED6" w:rsidRPr="00566E1F" w:rsidRDefault="008A0C40" w:rsidP="008C335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proofErr w:type="spellStart"/>
            <w:r w:rsidRPr="00566E1F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saa</w:t>
            </w:r>
            <w:proofErr w:type="spellEnd"/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B6ECC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TTGTTCTGACCCTCGTTG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67714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CCTGGCAGCATCATAGT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6E4B362D" w14:textId="75B271CC" w:rsidR="003E2ED6" w:rsidRPr="00566E1F" w:rsidRDefault="00924E08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67</w:t>
            </w:r>
          </w:p>
        </w:tc>
      </w:tr>
      <w:tr w:rsidR="003E2ED6" w:rsidRPr="00566E1F" w14:paraId="5A03A1F4" w14:textId="566A3D9B" w:rsidTr="003E2ED6"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860B4" w14:textId="67603484" w:rsidR="003E2ED6" w:rsidRPr="00566E1F" w:rsidRDefault="008A0C40" w:rsidP="008C335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ccl13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2C06B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CAGAACAACCTCCAGTAGC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C9958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ATCGTCGTCTTGGCAGT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44CA3475" w14:textId="692885A0" w:rsidR="003E2ED6" w:rsidRPr="00566E1F" w:rsidRDefault="00393322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47</w:t>
            </w:r>
          </w:p>
        </w:tc>
      </w:tr>
      <w:tr w:rsidR="003E2ED6" w:rsidRPr="00566E1F" w14:paraId="51F19431" w14:textId="1C4B3B7B" w:rsidTr="003E2ED6"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8F770" w14:textId="03CDEB30" w:rsidR="003E2ED6" w:rsidRPr="00566E1F" w:rsidRDefault="008A0C40" w:rsidP="008C335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proofErr w:type="spellStart"/>
            <w:r w:rsidRPr="00566E1F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mhc</w:t>
            </w:r>
            <w:proofErr w:type="spellEnd"/>
            <w:r w:rsidRPr="00566E1F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Ⅱ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96FCF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AATGGCGACTGGCACTA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3362A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GCCCGATGGCTATCTT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0D35A265" w14:textId="01E8B40B" w:rsidR="003E2ED6" w:rsidRPr="00566E1F" w:rsidRDefault="00F20B3A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64</w:t>
            </w:r>
          </w:p>
        </w:tc>
      </w:tr>
      <w:tr w:rsidR="003E2ED6" w:rsidRPr="00566E1F" w14:paraId="5E85001D" w14:textId="5DA3C5D2" w:rsidTr="003E2ED6"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EF8B6" w14:textId="3B7A102F" w:rsidR="003E2ED6" w:rsidRPr="00566E1F" w:rsidRDefault="008A0C40" w:rsidP="008C335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irf7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840F3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GATGCCTCAAAATGAAATGG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07428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TCAGGGAACTTCTCACCAA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6EE8EDEA" w14:textId="0757639B" w:rsidR="003E2ED6" w:rsidRPr="00566E1F" w:rsidRDefault="005B17E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31</w:t>
            </w:r>
          </w:p>
        </w:tc>
      </w:tr>
      <w:tr w:rsidR="003E2ED6" w:rsidRPr="00566E1F" w14:paraId="3B3AA1B5" w14:textId="78FC2809" w:rsidTr="003E2ED6"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253B8" w14:textId="2410DBE4" w:rsidR="003E2ED6" w:rsidRPr="00566E1F" w:rsidRDefault="008A0C40" w:rsidP="008C335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nox1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284FF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CACCAATCCACCACATAA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50B98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AGGAAGACATACTGACC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7C98CF30" w14:textId="1CC12159" w:rsidR="003E2ED6" w:rsidRPr="00566E1F" w:rsidRDefault="00B24661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78</w:t>
            </w:r>
          </w:p>
        </w:tc>
      </w:tr>
      <w:tr w:rsidR="003E2ED6" w:rsidRPr="00566E1F" w14:paraId="14C98611" w14:textId="0D515043" w:rsidTr="003E2ED6"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A6E46" w14:textId="1B7932EB" w:rsidR="003E2ED6" w:rsidRPr="00566E1F" w:rsidRDefault="008A0C40" w:rsidP="008C335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cxcl10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5653F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ACATCAACGGTCCTCATC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9F85B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ACACTTCTTCCCTTCTC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0380DC81" w14:textId="04D9E62C" w:rsidR="003E2ED6" w:rsidRPr="00566E1F" w:rsidRDefault="00B24661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98</w:t>
            </w:r>
          </w:p>
        </w:tc>
      </w:tr>
      <w:tr w:rsidR="003E2ED6" w:rsidRPr="00566E1F" w14:paraId="3328D569" w14:textId="01980341" w:rsidTr="003E2ED6"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8E6D6" w14:textId="76576CFA" w:rsidR="003E2ED6" w:rsidRPr="00566E1F" w:rsidRDefault="008A0C40" w:rsidP="008C335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irg1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C5D1C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CAGAGGTACTACAGGAAATGG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CCBF2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TTACTGGTCTTCAAGCAATG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3FC1858B" w14:textId="61FDD13F" w:rsidR="003E2ED6" w:rsidRPr="00566E1F" w:rsidRDefault="00B24661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01</w:t>
            </w:r>
          </w:p>
        </w:tc>
      </w:tr>
      <w:tr w:rsidR="003E2ED6" w:rsidRPr="00566E1F" w14:paraId="5C8FBD40" w14:textId="7E2CF06C" w:rsidTr="003E2ED6"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FF676" w14:textId="046F734B" w:rsidR="003E2ED6" w:rsidRPr="00566E1F" w:rsidRDefault="008A0C40" w:rsidP="008C335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nos2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ED41F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GGCAGTCAAGAACCAACC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C9F7F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GAGCACCAAACGCTAAT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1D105D1E" w14:textId="177ADC0E" w:rsidR="003E2ED6" w:rsidRPr="00566E1F" w:rsidRDefault="00B24661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53</w:t>
            </w:r>
          </w:p>
        </w:tc>
      </w:tr>
      <w:tr w:rsidR="003E2ED6" w:rsidRPr="00566E1F" w14:paraId="7017788E" w14:textId="17D1015F" w:rsidTr="003E2ED6"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C32AB" w14:textId="0E0606DC" w:rsidR="003E2ED6" w:rsidRPr="00566E1F" w:rsidRDefault="008A0C40" w:rsidP="008C335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nod1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08B9C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CCTGCTTTTCAAATACAAC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8B012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AGCCTGGATCTCATCATAG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482E5933" w14:textId="650C4A89" w:rsidR="003E2ED6" w:rsidRPr="00566E1F" w:rsidRDefault="00B24661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20</w:t>
            </w:r>
          </w:p>
        </w:tc>
      </w:tr>
      <w:tr w:rsidR="003E2ED6" w:rsidRPr="00566E1F" w14:paraId="076762F7" w14:textId="3520E281" w:rsidTr="003E2ED6"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8CD81" w14:textId="336E7682" w:rsidR="003E2ED6" w:rsidRPr="00566E1F" w:rsidRDefault="008A0C40" w:rsidP="008C335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clec4e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0B9AF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GCAGCCACCTTACCATC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05706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CACCCATCTCCAATCC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499E34B2" w14:textId="507F2653" w:rsidR="003E2ED6" w:rsidRPr="00566E1F" w:rsidRDefault="00B24661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36</w:t>
            </w:r>
          </w:p>
        </w:tc>
      </w:tr>
      <w:tr w:rsidR="003E2ED6" w:rsidRPr="00566E1F" w14:paraId="5B0DCDE4" w14:textId="55587597" w:rsidTr="003E2ED6"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C52C8" w14:textId="3B814222" w:rsidR="003E2ED6" w:rsidRPr="00566E1F" w:rsidRDefault="008A0C40" w:rsidP="008C335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nekb1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08D36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ATGAAAACGGAGACACGCCT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62031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AGGTGGTTGAGCTTGTCGAG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3DA41565" w14:textId="2D1D0669" w:rsidR="003E2ED6" w:rsidRPr="00566E1F" w:rsidRDefault="00B24661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23</w:t>
            </w:r>
          </w:p>
        </w:tc>
      </w:tr>
      <w:tr w:rsidR="003E2ED6" w:rsidRPr="00566E1F" w14:paraId="210B6124" w14:textId="5AD5A0FA" w:rsidTr="003E2ED6"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098B8" w14:textId="7D321730" w:rsidR="003E2ED6" w:rsidRPr="00566E1F" w:rsidRDefault="008A0C40" w:rsidP="008C335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tnfr2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F8C1C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AGCAGAGTCGGATGTGGAA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EC9AA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GGTGGTTTGGAGGATGGAG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508D7621" w14:textId="5613B63C" w:rsidR="003E2ED6" w:rsidRPr="00566E1F" w:rsidRDefault="00B24661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95</w:t>
            </w:r>
          </w:p>
        </w:tc>
      </w:tr>
      <w:tr w:rsidR="003E2ED6" w:rsidRPr="00566E1F" w14:paraId="567D1AAC" w14:textId="5DF9ABA0" w:rsidTr="003E2ED6"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A6883" w14:textId="5F5E34C7" w:rsidR="003E2ED6" w:rsidRPr="00566E1F" w:rsidRDefault="008A0C40" w:rsidP="008C335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prdm1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83989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GGCAAGGAGGACCAGAG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435B5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CCGGTTGTAGAGGCGT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4E39F895" w14:textId="0BE4EB7A" w:rsidR="003E2ED6" w:rsidRPr="00566E1F" w:rsidRDefault="00A41DD4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43</w:t>
            </w:r>
          </w:p>
        </w:tc>
      </w:tr>
      <w:tr w:rsidR="003E2ED6" w:rsidRPr="00566E1F" w14:paraId="34EEE609" w14:textId="210255B5" w:rsidTr="003E2ED6"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521FD" w14:textId="6C6FD875" w:rsidR="003E2ED6" w:rsidRPr="00566E1F" w:rsidRDefault="008A0C40" w:rsidP="00B56F5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il-1</w:t>
            </w:r>
            <w:r w:rsidR="00B56F5D" w:rsidRPr="00566E1F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b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5A7CC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TGATGAATGAGGCTATGGA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3227D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GATGGTGAAGGTGGTAAGG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719EB19B" w14:textId="01D21129" w:rsidR="003E2ED6" w:rsidRPr="00566E1F" w:rsidRDefault="005923EC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396</w:t>
            </w:r>
          </w:p>
        </w:tc>
      </w:tr>
      <w:tr w:rsidR="003E2ED6" w:rsidRPr="00566E1F" w14:paraId="5260E790" w14:textId="701071A1" w:rsidTr="003E2ED6"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BABD4" w14:textId="503D21F6" w:rsidR="003E2ED6" w:rsidRPr="00566E1F" w:rsidRDefault="008A0C40" w:rsidP="008C335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il-21r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BC593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hAnsi="Times New Roman"/>
                <w:color w:val="222222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CTGAGCAAGAGCGGTCAAGA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75EE9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TGGGAGGATTCCCCCTCTT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41E4241A" w14:textId="40642802" w:rsidR="003E2ED6" w:rsidRPr="00566E1F" w:rsidRDefault="00BF4B54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107</w:t>
            </w:r>
          </w:p>
        </w:tc>
      </w:tr>
      <w:tr w:rsidR="003E2ED6" w:rsidRPr="00566E1F" w14:paraId="0ACAD28C" w14:textId="6849C199" w:rsidTr="003E2ED6"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04DC3" w14:textId="1C935379" w:rsidR="003E2ED6" w:rsidRPr="00566E1F" w:rsidRDefault="008A0C40" w:rsidP="008C335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cxcl11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41280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GATGGCCTTCGCACCAAAAG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6781D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GGTTCCTGGGCATTTGCAT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709507B6" w14:textId="17E1D00D" w:rsidR="003E2ED6" w:rsidRPr="00566E1F" w:rsidRDefault="00A41DD4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14</w:t>
            </w:r>
          </w:p>
        </w:tc>
      </w:tr>
      <w:tr w:rsidR="003E2ED6" w:rsidRPr="00566E1F" w14:paraId="55CBDA4B" w14:textId="2055B7FF" w:rsidTr="003E2ED6"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BE874" w14:textId="2C3AC4F8" w:rsidR="003E2ED6" w:rsidRPr="00566E1F" w:rsidRDefault="008A0C40" w:rsidP="008C335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sfrp5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16854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TAAAGCCTGCCCTCCATGTG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C5594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TTCTGGGCAGCGATGAGTT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13807440" w14:textId="7ADF192E" w:rsidR="003E2ED6" w:rsidRPr="00566E1F" w:rsidRDefault="00A41DD4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40</w:t>
            </w:r>
          </w:p>
        </w:tc>
      </w:tr>
      <w:tr w:rsidR="003E2ED6" w:rsidRPr="00566E1F" w14:paraId="2D42E2C4" w14:textId="41F88115" w:rsidTr="003E2ED6"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24CAF" w14:textId="3EFC5C26" w:rsidR="003E2ED6" w:rsidRPr="00566E1F" w:rsidRDefault="008A0C40" w:rsidP="008C335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lmx1b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49C76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TCAGTGTGCAACAAGGAGGG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307E6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TGATGGCATTCAGCACCGA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757CE78E" w14:textId="01B464E6" w:rsidR="003E2ED6" w:rsidRPr="00566E1F" w:rsidRDefault="00BF4B54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21</w:t>
            </w:r>
          </w:p>
        </w:tc>
      </w:tr>
      <w:tr w:rsidR="003E2ED6" w:rsidRPr="00566E1F" w14:paraId="65242242" w14:textId="53CC2620" w:rsidTr="003E2ED6"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2355E" w14:textId="1666CB37" w:rsidR="003E2ED6" w:rsidRPr="00566E1F" w:rsidRDefault="008A0C40" w:rsidP="008C335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znf362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651E2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CAGAAGCGAACAAAGCGACC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012F5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hAnsi="Times New Roman"/>
                <w:color w:val="222222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TGGTCTGATGTCCCGATTG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59DF770F" w14:textId="42C51809" w:rsidR="003E2ED6" w:rsidRPr="00566E1F" w:rsidRDefault="00BF4B54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03</w:t>
            </w:r>
          </w:p>
        </w:tc>
      </w:tr>
      <w:tr w:rsidR="003E2ED6" w:rsidRPr="00566E1F" w14:paraId="57670AFA" w14:textId="6CE767B1" w:rsidTr="003E2ED6"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3357D" w14:textId="7F53304F" w:rsidR="003E2ED6" w:rsidRPr="00566E1F" w:rsidRDefault="008A0C40" w:rsidP="008C335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gab1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7CB62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hAnsi="Times New Roman"/>
                <w:color w:val="222222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CACCAGAACCTTCACCCGAG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259AC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hAnsi="Times New Roman"/>
                <w:color w:val="222222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ATTGTCATCTGGGTCGTCCG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0481EB10" w14:textId="143D4A1F" w:rsidR="003E2ED6" w:rsidRPr="00566E1F" w:rsidRDefault="00BF4B54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11</w:t>
            </w:r>
          </w:p>
        </w:tc>
      </w:tr>
      <w:tr w:rsidR="003E2ED6" w:rsidRPr="00566E1F" w14:paraId="7F8A1E19" w14:textId="07237EBC" w:rsidTr="003E2ED6"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CFD73" w14:textId="52DFCA0D" w:rsidR="003E2ED6" w:rsidRPr="00566E1F" w:rsidRDefault="008A0C40" w:rsidP="008C335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tbx5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3FC72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hAnsi="Times New Roman"/>
                <w:color w:val="222222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CAGTCTGGCTCCTACCCTCT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868D2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CGGGACGGTAGTAATGGTCG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77C1B56E" w14:textId="4322F56D" w:rsidR="003E2ED6" w:rsidRPr="00566E1F" w:rsidRDefault="00BF4B54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53</w:t>
            </w:r>
          </w:p>
        </w:tc>
      </w:tr>
      <w:tr w:rsidR="00390D4B" w:rsidRPr="00566E1F" w14:paraId="6AD333AC" w14:textId="77777777" w:rsidTr="003E2ED6"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70920" w14:textId="77777777" w:rsidR="00390D4B" w:rsidRPr="00566E1F" w:rsidRDefault="00390D4B" w:rsidP="00390D4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F. </w:t>
            </w:r>
            <w:proofErr w:type="spellStart"/>
            <w:r w:rsidRPr="00566E1F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columnare</w:t>
            </w:r>
            <w:proofErr w:type="spellEnd"/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  <w:p w14:paraId="353AA145" w14:textId="4B6EBBCA" w:rsidR="00390D4B" w:rsidRPr="00566E1F" w:rsidRDefault="00390D4B" w:rsidP="00390D4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16 sRNA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99149" w14:textId="67A92235" w:rsidR="00390D4B" w:rsidRPr="00566E1F" w:rsidRDefault="009E04DD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GCCCAGAGAAATTTGGAT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7605C" w14:textId="1237E819" w:rsidR="00390D4B" w:rsidRPr="00566E1F" w:rsidRDefault="009E04DD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GCCCA GAGAAATTTGGA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3D185DCC" w14:textId="48E4BD01" w:rsidR="00390D4B" w:rsidRPr="00566E1F" w:rsidRDefault="009E04DD" w:rsidP="009E04DD">
            <w:pPr>
              <w:adjustRightInd w:val="0"/>
              <w:snapToGrid w:val="0"/>
              <w:spacing w:beforeLines="25" w:before="81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193</w:t>
            </w:r>
          </w:p>
        </w:tc>
      </w:tr>
      <w:tr w:rsidR="003E2ED6" w:rsidRPr="00566E1F" w14:paraId="0ACCCAF6" w14:textId="5D5A3392" w:rsidTr="003E2ED6"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18ECE" w14:textId="77777777" w:rsidR="003E2ED6" w:rsidRPr="00566E1F" w:rsidRDefault="003E2ED6" w:rsidP="008C335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F. </w:t>
            </w:r>
            <w:proofErr w:type="spellStart"/>
            <w:r w:rsidRPr="00566E1F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columnare</w:t>
            </w:r>
            <w:proofErr w:type="spellEnd"/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-Abs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05A10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6" w:name="OLE_LINK14"/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CCTGTACCTAATTGGGGAAAAGAGG</w:t>
            </w:r>
            <w:bookmarkEnd w:id="6"/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C00EF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GTTGTATACACATCCGAAGTTCCA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6879568E" w14:textId="106B5D52" w:rsidR="003E2ED6" w:rsidRPr="00566E1F" w:rsidRDefault="00BF4B54" w:rsidP="00E26F7B">
            <w:pPr>
              <w:adjustRightInd w:val="0"/>
              <w:snapToGrid w:val="0"/>
              <w:spacing w:beforeLines="25" w:before="81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02</w:t>
            </w:r>
          </w:p>
        </w:tc>
      </w:tr>
      <w:tr w:rsidR="003E2ED6" w:rsidRPr="00566E1F" w14:paraId="7DA73C3E" w14:textId="11FA82B8" w:rsidTr="003E2ED6">
        <w:tc>
          <w:tcPr>
            <w:tcW w:w="73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92F5D6" w14:textId="77777777" w:rsidR="003E2ED6" w:rsidRPr="00566E1F" w:rsidRDefault="003E2ED6" w:rsidP="008C335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F. </w:t>
            </w:r>
            <w:proofErr w:type="spellStart"/>
            <w:r w:rsidRPr="00566E1F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columnare</w:t>
            </w:r>
            <w:proofErr w:type="spellEnd"/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-probe</w:t>
            </w:r>
          </w:p>
        </w:tc>
        <w:tc>
          <w:tcPr>
            <w:tcW w:w="355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EE14F8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sz w:val="18"/>
                <w:szCs w:val="18"/>
              </w:rPr>
              <w:t>FAM-ACAACAATGATTTTGCAGGAGGAGTATCTGATGGG-TAMRA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758D5B" w14:textId="77777777" w:rsidR="003E2ED6" w:rsidRPr="00566E1F" w:rsidRDefault="003E2ED6" w:rsidP="008C335A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</w:tbl>
    <w:p w14:paraId="652BDB02" w14:textId="0D74B639" w:rsidR="008C335A" w:rsidRPr="00566E1F" w:rsidRDefault="008C335A" w:rsidP="008C335A">
      <w:pPr>
        <w:adjustRightInd w:val="0"/>
        <w:snapToGrid w:val="0"/>
        <w:rPr>
          <w:rFonts w:ascii="Times New Roman" w:eastAsia="SimSun" w:hAnsi="Times New Roman" w:cs="Times New Roman"/>
          <w:sz w:val="24"/>
        </w:rPr>
      </w:pPr>
      <w:r w:rsidRPr="00566E1F">
        <w:rPr>
          <w:rFonts w:ascii="Times New Roman" w:eastAsia="SimSun" w:hAnsi="Times New Roman" w:cs="Times New Roman"/>
          <w:sz w:val="24"/>
        </w:rPr>
        <w:br w:type="page"/>
      </w:r>
    </w:p>
    <w:p w14:paraId="517F682C" w14:textId="77D30FAD" w:rsidR="00645850" w:rsidRPr="00566E1F" w:rsidRDefault="002B5CFE" w:rsidP="002B5CFE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566E1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566E1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566E1F">
        <w:rPr>
          <w:rFonts w:ascii="Times New Roman" w:hAnsi="Times New Roman" w:cs="Times New Roman"/>
          <w:b/>
          <w:bCs/>
          <w:sz w:val="24"/>
          <w:szCs w:val="24"/>
        </w:rPr>
        <w:t>2 |</w:t>
      </w:r>
      <w:r w:rsidRPr="00566E1F">
        <w:rPr>
          <w:rFonts w:ascii="Times New Roman" w:hAnsi="Times New Roman" w:cs="Times New Roman"/>
          <w:b/>
          <w:bCs/>
        </w:rPr>
        <w:t xml:space="preserve"> </w:t>
      </w:r>
      <w:r w:rsidRPr="00566E1F">
        <w:rPr>
          <w:rFonts w:ascii="Times New Roman" w:hAnsi="Times New Roman" w:cs="Times New Roman"/>
          <w:sz w:val="24"/>
          <w:szCs w:val="24"/>
        </w:rPr>
        <w:t>Statistical output of sequencing data.</w:t>
      </w:r>
    </w:p>
    <w:tbl>
      <w:tblPr>
        <w:tblpPr w:leftFromText="180" w:rightFromText="180" w:horzAnchor="margin" w:tblpY="506"/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31"/>
        <w:gridCol w:w="2101"/>
        <w:gridCol w:w="2310"/>
        <w:gridCol w:w="2049"/>
        <w:gridCol w:w="1555"/>
      </w:tblGrid>
      <w:tr w:rsidR="008C335A" w:rsidRPr="00566E1F" w14:paraId="09B681DA" w14:textId="77777777" w:rsidTr="006729A4">
        <w:trPr>
          <w:trHeight w:val="207"/>
        </w:trPr>
        <w:tc>
          <w:tcPr>
            <w:tcW w:w="888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E7DC5E6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Samples</w:t>
            </w:r>
          </w:p>
        </w:tc>
        <w:tc>
          <w:tcPr>
            <w:tcW w:w="1078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A1DF128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Clean reads</w:t>
            </w:r>
          </w:p>
        </w:tc>
        <w:tc>
          <w:tcPr>
            <w:tcW w:w="1185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9B954E4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Clean base</w:t>
            </w:r>
          </w:p>
        </w:tc>
        <w:tc>
          <w:tcPr>
            <w:tcW w:w="1051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5FA5BA3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GC content</w:t>
            </w:r>
          </w:p>
        </w:tc>
        <w:tc>
          <w:tcPr>
            <w:tcW w:w="798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09A4785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%≥Q30</w:t>
            </w:r>
          </w:p>
        </w:tc>
      </w:tr>
      <w:tr w:rsidR="008C335A" w:rsidRPr="00566E1F" w14:paraId="3A468379" w14:textId="77777777" w:rsidTr="006729A4">
        <w:trPr>
          <w:trHeight w:val="207"/>
        </w:trPr>
        <w:tc>
          <w:tcPr>
            <w:tcW w:w="888" w:type="pct"/>
            <w:tcBorders>
              <w:top w:val="single" w:sz="8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9A03514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CC14d1</w:t>
            </w:r>
          </w:p>
        </w:tc>
        <w:tc>
          <w:tcPr>
            <w:tcW w:w="1078" w:type="pct"/>
            <w:tcBorders>
              <w:top w:val="single" w:sz="8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211289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,859,149</w:t>
            </w:r>
          </w:p>
        </w:tc>
        <w:tc>
          <w:tcPr>
            <w:tcW w:w="1185" w:type="pct"/>
            <w:tcBorders>
              <w:top w:val="single" w:sz="8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9D0FC8B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,757,744,700</w:t>
            </w:r>
          </w:p>
        </w:tc>
        <w:tc>
          <w:tcPr>
            <w:tcW w:w="1051" w:type="pct"/>
            <w:tcBorders>
              <w:top w:val="single" w:sz="8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175341E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1.23%</w:t>
            </w:r>
          </w:p>
        </w:tc>
        <w:tc>
          <w:tcPr>
            <w:tcW w:w="798" w:type="pct"/>
            <w:tcBorders>
              <w:top w:val="single" w:sz="8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85D31A6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0.75%</w:t>
            </w:r>
          </w:p>
        </w:tc>
      </w:tr>
      <w:tr w:rsidR="008C335A" w:rsidRPr="00566E1F" w14:paraId="4DC4834A" w14:textId="77777777" w:rsidTr="006729A4">
        <w:trPr>
          <w:trHeight w:val="207"/>
        </w:trPr>
        <w:tc>
          <w:tcPr>
            <w:tcW w:w="88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E2E8E73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CC14d2</w:t>
            </w:r>
          </w:p>
        </w:tc>
        <w:tc>
          <w:tcPr>
            <w:tcW w:w="107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B1BB549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,429,093</w:t>
            </w:r>
          </w:p>
        </w:tc>
        <w:tc>
          <w:tcPr>
            <w:tcW w:w="11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1066D64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,028,727,900</w:t>
            </w:r>
          </w:p>
        </w:tc>
        <w:tc>
          <w:tcPr>
            <w:tcW w:w="105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E9F4DD3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1.56%</w:t>
            </w:r>
          </w:p>
        </w:tc>
        <w:tc>
          <w:tcPr>
            <w:tcW w:w="79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0796FD9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0.49%</w:t>
            </w:r>
          </w:p>
        </w:tc>
      </w:tr>
      <w:tr w:rsidR="008C335A" w:rsidRPr="00566E1F" w14:paraId="4DB439E4" w14:textId="77777777" w:rsidTr="006729A4">
        <w:trPr>
          <w:trHeight w:val="207"/>
        </w:trPr>
        <w:tc>
          <w:tcPr>
            <w:tcW w:w="88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6ED9537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CC14d3</w:t>
            </w:r>
          </w:p>
        </w:tc>
        <w:tc>
          <w:tcPr>
            <w:tcW w:w="107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3820A10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,359,371</w:t>
            </w:r>
          </w:p>
        </w:tc>
        <w:tc>
          <w:tcPr>
            <w:tcW w:w="11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EC8F2AA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,007,811,300</w:t>
            </w:r>
          </w:p>
        </w:tc>
        <w:tc>
          <w:tcPr>
            <w:tcW w:w="105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E1217FB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1.54%</w:t>
            </w:r>
          </w:p>
        </w:tc>
        <w:tc>
          <w:tcPr>
            <w:tcW w:w="79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72EE92D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0.96%</w:t>
            </w:r>
          </w:p>
        </w:tc>
      </w:tr>
      <w:tr w:rsidR="008C335A" w:rsidRPr="00566E1F" w14:paraId="1682FB24" w14:textId="77777777" w:rsidTr="006729A4">
        <w:trPr>
          <w:trHeight w:val="207"/>
        </w:trPr>
        <w:tc>
          <w:tcPr>
            <w:tcW w:w="88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61DB1CD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CC1d1</w:t>
            </w:r>
          </w:p>
        </w:tc>
        <w:tc>
          <w:tcPr>
            <w:tcW w:w="107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C3AD460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,003,715</w:t>
            </w:r>
          </w:p>
        </w:tc>
        <w:tc>
          <w:tcPr>
            <w:tcW w:w="11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7F2249E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,901,114,500</w:t>
            </w:r>
          </w:p>
        </w:tc>
        <w:tc>
          <w:tcPr>
            <w:tcW w:w="105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F738EA7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1.30%</w:t>
            </w:r>
          </w:p>
        </w:tc>
        <w:tc>
          <w:tcPr>
            <w:tcW w:w="79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F345A8E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0.50%</w:t>
            </w:r>
          </w:p>
        </w:tc>
      </w:tr>
      <w:tr w:rsidR="008C335A" w:rsidRPr="00566E1F" w14:paraId="775F52A8" w14:textId="77777777" w:rsidTr="006729A4">
        <w:trPr>
          <w:trHeight w:val="207"/>
        </w:trPr>
        <w:tc>
          <w:tcPr>
            <w:tcW w:w="88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9E949CD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CC1d2</w:t>
            </w:r>
          </w:p>
        </w:tc>
        <w:tc>
          <w:tcPr>
            <w:tcW w:w="107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5C12061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,284,557</w:t>
            </w:r>
          </w:p>
        </w:tc>
        <w:tc>
          <w:tcPr>
            <w:tcW w:w="11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D03FA17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,985,367,100</w:t>
            </w:r>
          </w:p>
        </w:tc>
        <w:tc>
          <w:tcPr>
            <w:tcW w:w="105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C9DF775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1.33%</w:t>
            </w:r>
          </w:p>
        </w:tc>
        <w:tc>
          <w:tcPr>
            <w:tcW w:w="79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32B18B3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1.54%</w:t>
            </w:r>
          </w:p>
        </w:tc>
      </w:tr>
      <w:tr w:rsidR="008C335A" w:rsidRPr="00566E1F" w14:paraId="575CB3C3" w14:textId="77777777" w:rsidTr="006729A4">
        <w:trPr>
          <w:trHeight w:val="207"/>
        </w:trPr>
        <w:tc>
          <w:tcPr>
            <w:tcW w:w="88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EF2E9C0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CC1d3</w:t>
            </w:r>
          </w:p>
        </w:tc>
        <w:tc>
          <w:tcPr>
            <w:tcW w:w="107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7FE21D2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,080,354</w:t>
            </w:r>
          </w:p>
        </w:tc>
        <w:tc>
          <w:tcPr>
            <w:tcW w:w="11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B646289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,924,106,200</w:t>
            </w:r>
          </w:p>
        </w:tc>
        <w:tc>
          <w:tcPr>
            <w:tcW w:w="105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524F529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1.26%</w:t>
            </w:r>
          </w:p>
        </w:tc>
        <w:tc>
          <w:tcPr>
            <w:tcW w:w="79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5DE2C78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1.41%</w:t>
            </w:r>
          </w:p>
        </w:tc>
      </w:tr>
      <w:tr w:rsidR="008C335A" w:rsidRPr="00566E1F" w14:paraId="7C9F6EEB" w14:textId="77777777" w:rsidTr="006729A4">
        <w:trPr>
          <w:trHeight w:val="207"/>
        </w:trPr>
        <w:tc>
          <w:tcPr>
            <w:tcW w:w="88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A691436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CE14d1</w:t>
            </w:r>
          </w:p>
        </w:tc>
        <w:tc>
          <w:tcPr>
            <w:tcW w:w="107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C392353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,665,515</w:t>
            </w:r>
          </w:p>
        </w:tc>
        <w:tc>
          <w:tcPr>
            <w:tcW w:w="11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70CFA79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,999,654,500</w:t>
            </w:r>
          </w:p>
        </w:tc>
        <w:tc>
          <w:tcPr>
            <w:tcW w:w="105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7F1CD32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1.56%</w:t>
            </w:r>
          </w:p>
        </w:tc>
        <w:tc>
          <w:tcPr>
            <w:tcW w:w="79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259DDD0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1.12%</w:t>
            </w:r>
          </w:p>
        </w:tc>
      </w:tr>
      <w:tr w:rsidR="008C335A" w:rsidRPr="00566E1F" w14:paraId="0ECD3D9E" w14:textId="77777777" w:rsidTr="006729A4">
        <w:trPr>
          <w:trHeight w:val="207"/>
        </w:trPr>
        <w:tc>
          <w:tcPr>
            <w:tcW w:w="88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B6F1F0A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CE14d2</w:t>
            </w:r>
          </w:p>
        </w:tc>
        <w:tc>
          <w:tcPr>
            <w:tcW w:w="107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1068B3D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,965,363</w:t>
            </w:r>
          </w:p>
        </w:tc>
        <w:tc>
          <w:tcPr>
            <w:tcW w:w="11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3187D60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,489,608,900</w:t>
            </w:r>
          </w:p>
        </w:tc>
        <w:tc>
          <w:tcPr>
            <w:tcW w:w="105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D8E9A06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1.65%</w:t>
            </w:r>
          </w:p>
        </w:tc>
        <w:tc>
          <w:tcPr>
            <w:tcW w:w="79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2B7C353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0.97%</w:t>
            </w:r>
          </w:p>
        </w:tc>
      </w:tr>
      <w:tr w:rsidR="008C335A" w:rsidRPr="00566E1F" w14:paraId="45FC9EF6" w14:textId="77777777" w:rsidTr="006729A4">
        <w:trPr>
          <w:trHeight w:val="207"/>
        </w:trPr>
        <w:tc>
          <w:tcPr>
            <w:tcW w:w="88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2C1909D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CE14d3</w:t>
            </w:r>
          </w:p>
        </w:tc>
        <w:tc>
          <w:tcPr>
            <w:tcW w:w="107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6D5DC69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,529,984</w:t>
            </w:r>
          </w:p>
        </w:tc>
        <w:tc>
          <w:tcPr>
            <w:tcW w:w="11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57567E8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,658,995,200</w:t>
            </w:r>
          </w:p>
        </w:tc>
        <w:tc>
          <w:tcPr>
            <w:tcW w:w="105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4201F3A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1.63%</w:t>
            </w:r>
          </w:p>
        </w:tc>
        <w:tc>
          <w:tcPr>
            <w:tcW w:w="79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F5AB5C9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0.80%</w:t>
            </w:r>
          </w:p>
        </w:tc>
      </w:tr>
      <w:tr w:rsidR="008C335A" w:rsidRPr="00566E1F" w14:paraId="1DB6775B" w14:textId="77777777" w:rsidTr="006729A4">
        <w:trPr>
          <w:trHeight w:val="207"/>
        </w:trPr>
        <w:tc>
          <w:tcPr>
            <w:tcW w:w="88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76B0D07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CE1d1</w:t>
            </w:r>
          </w:p>
        </w:tc>
        <w:tc>
          <w:tcPr>
            <w:tcW w:w="107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0DF67DD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,500,947</w:t>
            </w:r>
          </w:p>
        </w:tc>
        <w:tc>
          <w:tcPr>
            <w:tcW w:w="11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5A0441C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,350,284,100</w:t>
            </w:r>
          </w:p>
        </w:tc>
        <w:tc>
          <w:tcPr>
            <w:tcW w:w="105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06189D6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1.24%</w:t>
            </w:r>
          </w:p>
        </w:tc>
        <w:tc>
          <w:tcPr>
            <w:tcW w:w="79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8F1C243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1.20%</w:t>
            </w:r>
          </w:p>
        </w:tc>
      </w:tr>
      <w:tr w:rsidR="008C335A" w:rsidRPr="00566E1F" w14:paraId="63962D39" w14:textId="77777777" w:rsidTr="006729A4">
        <w:trPr>
          <w:trHeight w:val="207"/>
        </w:trPr>
        <w:tc>
          <w:tcPr>
            <w:tcW w:w="88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C0DB0ED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CE1d2</w:t>
            </w:r>
          </w:p>
        </w:tc>
        <w:tc>
          <w:tcPr>
            <w:tcW w:w="107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4497041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,305,789</w:t>
            </w:r>
          </w:p>
        </w:tc>
        <w:tc>
          <w:tcPr>
            <w:tcW w:w="11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06446B5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,691,736,700</w:t>
            </w:r>
          </w:p>
        </w:tc>
        <w:tc>
          <w:tcPr>
            <w:tcW w:w="105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1F9401C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1.29%</w:t>
            </w:r>
          </w:p>
        </w:tc>
        <w:tc>
          <w:tcPr>
            <w:tcW w:w="79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21D280B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0.99%</w:t>
            </w:r>
          </w:p>
        </w:tc>
      </w:tr>
      <w:tr w:rsidR="008C335A" w:rsidRPr="00566E1F" w14:paraId="6044BF08" w14:textId="77777777" w:rsidTr="006729A4">
        <w:trPr>
          <w:trHeight w:val="23"/>
        </w:trPr>
        <w:tc>
          <w:tcPr>
            <w:tcW w:w="888" w:type="pct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351CE09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CE1d3</w:t>
            </w:r>
          </w:p>
        </w:tc>
        <w:tc>
          <w:tcPr>
            <w:tcW w:w="1078" w:type="pct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459D914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,089,327</w:t>
            </w:r>
          </w:p>
        </w:tc>
        <w:tc>
          <w:tcPr>
            <w:tcW w:w="1185" w:type="pct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5E9BBBE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,126,798,100</w:t>
            </w:r>
          </w:p>
        </w:tc>
        <w:tc>
          <w:tcPr>
            <w:tcW w:w="1051" w:type="pct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2D43BF2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1.18%</w:t>
            </w:r>
          </w:p>
        </w:tc>
        <w:tc>
          <w:tcPr>
            <w:tcW w:w="798" w:type="pct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30C772D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1.16%</w:t>
            </w:r>
          </w:p>
        </w:tc>
      </w:tr>
    </w:tbl>
    <w:p w14:paraId="5C9B88F9" w14:textId="77777777" w:rsidR="008C335A" w:rsidRPr="00566E1F" w:rsidRDefault="008C335A" w:rsidP="008C335A">
      <w:pPr>
        <w:adjustRightInd w:val="0"/>
        <w:snapToGrid w:val="0"/>
        <w:rPr>
          <w:rFonts w:ascii="Times New Roman" w:eastAsia="SimSun" w:hAnsi="Times New Roman" w:cs="Times New Roman"/>
          <w:sz w:val="24"/>
        </w:rPr>
      </w:pPr>
      <w:r w:rsidRPr="00566E1F">
        <w:rPr>
          <w:rFonts w:ascii="Times New Roman" w:eastAsia="SimSun" w:hAnsi="Times New Roman" w:cs="Times New Roman"/>
          <w:sz w:val="24"/>
        </w:rPr>
        <w:br w:type="page"/>
      </w:r>
    </w:p>
    <w:p w14:paraId="55E294FE" w14:textId="3F4F9E79" w:rsidR="008C335A" w:rsidRPr="00566E1F" w:rsidRDefault="008C335A" w:rsidP="008C335A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566E1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566E1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566E1F">
        <w:rPr>
          <w:rFonts w:ascii="Times New Roman" w:hAnsi="Times New Roman" w:cs="Times New Roman"/>
          <w:b/>
          <w:bCs/>
          <w:sz w:val="24"/>
          <w:szCs w:val="24"/>
        </w:rPr>
        <w:t>3 |</w:t>
      </w:r>
      <w:r w:rsidRPr="00566E1F">
        <w:rPr>
          <w:rFonts w:ascii="Times New Roman" w:hAnsi="Times New Roman" w:cs="Times New Roman"/>
          <w:b/>
          <w:bCs/>
        </w:rPr>
        <w:t xml:space="preserve"> </w:t>
      </w:r>
      <w:r w:rsidRPr="00566E1F">
        <w:rPr>
          <w:rFonts w:ascii="Times New Roman" w:hAnsi="Times New Roman" w:cs="Times New Roman"/>
          <w:sz w:val="24"/>
          <w:szCs w:val="24"/>
        </w:rPr>
        <w:t>Reads mapping information.</w:t>
      </w:r>
    </w:p>
    <w:tbl>
      <w:tblPr>
        <w:tblW w:w="5000" w:type="pct"/>
        <w:tblBorders>
          <w:top w:val="single" w:sz="6" w:space="0" w:color="E6EAED"/>
          <w:bottom w:val="single" w:sz="6" w:space="0" w:color="E6EAED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9"/>
        <w:gridCol w:w="2033"/>
        <w:gridCol w:w="2033"/>
        <w:gridCol w:w="2031"/>
        <w:gridCol w:w="1850"/>
      </w:tblGrid>
      <w:tr w:rsidR="008C335A" w:rsidRPr="00566E1F" w14:paraId="0984676F" w14:textId="77777777" w:rsidTr="006729A4">
        <w:trPr>
          <w:trHeight w:val="20"/>
        </w:trPr>
        <w:tc>
          <w:tcPr>
            <w:tcW w:w="92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07ABA9F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Sample</w:t>
            </w:r>
          </w:p>
        </w:tc>
        <w:tc>
          <w:tcPr>
            <w:tcW w:w="104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F566A9C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Total Reads</w:t>
            </w:r>
          </w:p>
        </w:tc>
        <w:tc>
          <w:tcPr>
            <w:tcW w:w="104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144BE76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Mapped Reads</w:t>
            </w:r>
          </w:p>
        </w:tc>
        <w:tc>
          <w:tcPr>
            <w:tcW w:w="104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54B7BE6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Uniq Mapped Reads</w:t>
            </w:r>
          </w:p>
        </w:tc>
        <w:tc>
          <w:tcPr>
            <w:tcW w:w="95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BDD07E4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Multiple Map Reads</w:t>
            </w:r>
          </w:p>
        </w:tc>
      </w:tr>
      <w:tr w:rsidR="008C335A" w:rsidRPr="00566E1F" w14:paraId="07CFED01" w14:textId="77777777" w:rsidTr="006729A4">
        <w:trPr>
          <w:trHeight w:val="20"/>
        </w:trPr>
        <w:tc>
          <w:tcPr>
            <w:tcW w:w="9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780CA3E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CC14d1</w:t>
            </w:r>
          </w:p>
        </w:tc>
        <w:tc>
          <w:tcPr>
            <w:tcW w:w="10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2DB79D9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1,718,298</w:t>
            </w:r>
          </w:p>
        </w:tc>
        <w:tc>
          <w:tcPr>
            <w:tcW w:w="10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8DE650F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7,938,717 (73.36%)</w:t>
            </w:r>
          </w:p>
        </w:tc>
        <w:tc>
          <w:tcPr>
            <w:tcW w:w="10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6D7A128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4,816,433 (67.32%)</w:t>
            </w:r>
          </w:p>
        </w:tc>
        <w:tc>
          <w:tcPr>
            <w:tcW w:w="9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94E318E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,122,284 (6.04%)</w:t>
            </w:r>
          </w:p>
        </w:tc>
      </w:tr>
      <w:tr w:rsidR="008C335A" w:rsidRPr="00566E1F" w14:paraId="78F09DF4" w14:textId="77777777" w:rsidTr="006729A4">
        <w:trPr>
          <w:trHeight w:val="2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EC3FFBA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CC14d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0365D88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6,858,186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0AF17E0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4,857,889 (74.39%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833D4AC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,206,020 (66.60%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772C4B2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,651,869 (7.79%)</w:t>
            </w:r>
          </w:p>
        </w:tc>
      </w:tr>
      <w:tr w:rsidR="008C335A" w:rsidRPr="00566E1F" w14:paraId="1CA1EB84" w14:textId="77777777" w:rsidTr="006729A4">
        <w:trPr>
          <w:trHeight w:val="2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1E889CF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CC14d3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0FBA0E5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6,718,74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0582ABD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4,719,230 (74.32%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16C5B51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,252,505 (66.90%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4F81747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,466,725 (7.42%)</w:t>
            </w:r>
          </w:p>
        </w:tc>
      </w:tr>
      <w:tr w:rsidR="008C335A" w:rsidRPr="00566E1F" w14:paraId="443BF6FD" w14:textId="77777777" w:rsidTr="006729A4">
        <w:trPr>
          <w:trHeight w:val="2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AD4EFF0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CC1d1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6057A85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6,007,430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B39F9DD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,365,280 (72.52%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A3359F1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,629,104 (66.57%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F0E5767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,736,176 (5.95%)</w:t>
            </w:r>
          </w:p>
        </w:tc>
      </w:tr>
      <w:tr w:rsidR="008C335A" w:rsidRPr="00566E1F" w14:paraId="5FAF994E" w14:textId="77777777" w:rsidTr="006729A4">
        <w:trPr>
          <w:trHeight w:val="2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B7F2951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CC1d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860E75C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6,569,114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8989394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4,402,653 (73.87%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06288D4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,463,688 (67.56%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F2814B8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,938,965 (6.31%)</w:t>
            </w:r>
          </w:p>
        </w:tc>
      </w:tr>
      <w:tr w:rsidR="008C335A" w:rsidRPr="00566E1F" w14:paraId="0476995A" w14:textId="77777777" w:rsidTr="006729A4">
        <w:trPr>
          <w:trHeight w:val="2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E992398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CC1d3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3F76B65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6,160,708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5DFA7D4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,448,959 (72.46%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0365B50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,731,900 (66.58%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059EA19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,717,059 (5.89%)</w:t>
            </w:r>
          </w:p>
        </w:tc>
      </w:tr>
      <w:tr w:rsidR="008C335A" w:rsidRPr="00566E1F" w14:paraId="6D30260C" w14:textId="77777777" w:rsidTr="006729A4">
        <w:trPr>
          <w:trHeight w:val="2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4E5C41F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CE14d1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DA1BC78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3,331,030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0C80DF4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8,757,616 (72.67%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5CC129E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5,820,382 (67.17%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0F33474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,937,234 (5.51%)</w:t>
            </w:r>
          </w:p>
        </w:tc>
      </w:tr>
      <w:tr w:rsidR="008C335A" w:rsidRPr="00566E1F" w14:paraId="0C670BD8" w14:textId="77777777" w:rsidTr="006729A4">
        <w:trPr>
          <w:trHeight w:val="2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B308761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CE14d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FC6792B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9,930,726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C2333DF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6,737,239 (73.58%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D89D644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,814,865 (67.72%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BEDC9E5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,922,374 (5.85%)</w:t>
            </w:r>
          </w:p>
        </w:tc>
      </w:tr>
      <w:tr w:rsidR="008C335A" w:rsidRPr="00566E1F" w14:paraId="54EEAE6C" w14:textId="77777777" w:rsidTr="006729A4">
        <w:trPr>
          <w:trHeight w:val="2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83E130A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CE14d3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06D61F7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1,059,968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F5419D1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6,653,134 (71.78%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86F6602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,617,755 (65.84%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4A9109A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,035,379 (5.94%)</w:t>
            </w:r>
          </w:p>
        </w:tc>
      </w:tr>
      <w:tr w:rsidR="008C335A" w:rsidRPr="00566E1F" w14:paraId="156C6B1B" w14:textId="77777777" w:rsidTr="006729A4">
        <w:trPr>
          <w:trHeight w:val="2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3A65434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CE1d1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EF9291A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9,001,894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7AABEF6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6,496,172 (74.48%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C6CA83A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,864,819 (67.07%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F7E9023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,631,353 (7.41%)</w:t>
            </w:r>
          </w:p>
        </w:tc>
      </w:tr>
      <w:tr w:rsidR="008C335A" w:rsidRPr="00566E1F" w14:paraId="2E307392" w14:textId="77777777" w:rsidTr="006729A4">
        <w:trPr>
          <w:trHeight w:val="2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B559CDB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CE1d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E6F8AA7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,611,578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826DD58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,507,123 (75.11%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606470B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,203,744 (67.70%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9E0552C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,303,379 (7.40%)</w:t>
            </w:r>
          </w:p>
        </w:tc>
      </w:tr>
      <w:tr w:rsidR="008C335A" w:rsidRPr="00566E1F" w14:paraId="2627FC3E" w14:textId="77777777" w:rsidTr="006729A4">
        <w:trPr>
          <w:trHeight w:val="20"/>
        </w:trPr>
        <w:tc>
          <w:tcPr>
            <w:tcW w:w="9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3CE61D0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CE1d3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F8B1DC2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4,178,654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7019A54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0,503,752 (74.76%)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38A764A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6,314,213 (67.03%)</w:t>
            </w:r>
          </w:p>
        </w:tc>
        <w:tc>
          <w:tcPr>
            <w:tcW w:w="9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1E8AC55" w14:textId="77777777" w:rsidR="008C335A" w:rsidRPr="00566E1F" w:rsidRDefault="008C335A" w:rsidP="006729A4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,189,539 (7.73%)</w:t>
            </w:r>
          </w:p>
        </w:tc>
      </w:tr>
    </w:tbl>
    <w:p w14:paraId="67049550" w14:textId="77777777" w:rsidR="008C335A" w:rsidRPr="00566E1F" w:rsidRDefault="008C335A" w:rsidP="008C335A">
      <w:pPr>
        <w:adjustRightInd w:val="0"/>
        <w:snapToGrid w:val="0"/>
        <w:rPr>
          <w:rFonts w:ascii="Times New Roman" w:eastAsia="SimSun" w:hAnsi="Times New Roman" w:cs="Times New Roman"/>
          <w:sz w:val="24"/>
        </w:rPr>
      </w:pPr>
      <w:r w:rsidRPr="00566E1F">
        <w:rPr>
          <w:rFonts w:ascii="Times New Roman" w:eastAsia="SimSun" w:hAnsi="Times New Roman" w:cs="Times New Roman"/>
          <w:sz w:val="24"/>
        </w:rPr>
        <w:br w:type="page"/>
      </w:r>
    </w:p>
    <w:p w14:paraId="35E10025" w14:textId="4B3EE48C" w:rsidR="008C335A" w:rsidRPr="00566E1F" w:rsidRDefault="008C335A" w:rsidP="008C335A">
      <w:pPr>
        <w:adjustRightInd w:val="0"/>
        <w:snapToGrid w:val="0"/>
        <w:spacing w:afterLines="50" w:after="163"/>
        <w:rPr>
          <w:rFonts w:ascii="Times New Roman" w:eastAsia="SimSun" w:hAnsi="Times New Roman" w:cs="Times New Roman"/>
          <w:sz w:val="24"/>
          <w:szCs w:val="24"/>
        </w:rPr>
      </w:pPr>
      <w:r w:rsidRPr="00566E1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566E1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566E1F">
        <w:rPr>
          <w:rFonts w:ascii="Times New Roman" w:hAnsi="Times New Roman" w:cs="Times New Roman"/>
          <w:b/>
          <w:bCs/>
          <w:sz w:val="24"/>
          <w:szCs w:val="24"/>
        </w:rPr>
        <w:t>4 |</w:t>
      </w:r>
      <w:r w:rsidRPr="00566E1F">
        <w:rPr>
          <w:rFonts w:ascii="Times New Roman" w:eastAsia="SimSun" w:hAnsi="Times New Roman" w:cs="Times New Roman"/>
        </w:rPr>
        <w:t xml:space="preserve"> </w:t>
      </w:r>
      <w:r w:rsidRPr="00566E1F">
        <w:rPr>
          <w:rFonts w:ascii="Times New Roman" w:eastAsia="SimSun" w:hAnsi="Times New Roman" w:cs="Times New Roman"/>
          <w:sz w:val="24"/>
          <w:szCs w:val="24"/>
        </w:rPr>
        <w:t>Functional annotation and enrichment analysis of DEGs.</w:t>
      </w:r>
    </w:p>
    <w:tbl>
      <w:tblPr>
        <w:tblW w:w="8505" w:type="dxa"/>
        <w:tblBorders>
          <w:top w:val="single" w:sz="6" w:space="0" w:color="E6EAED"/>
          <w:bottom w:val="single" w:sz="6" w:space="0" w:color="E6EAED"/>
        </w:tblBorders>
        <w:shd w:val="clear" w:color="auto" w:fill="FFFFFF" w:themeFill="background1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8"/>
        <w:gridCol w:w="711"/>
        <w:gridCol w:w="716"/>
        <w:gridCol w:w="705"/>
        <w:gridCol w:w="847"/>
        <w:gridCol w:w="721"/>
        <w:gridCol w:w="709"/>
        <w:gridCol w:w="710"/>
        <w:gridCol w:w="1276"/>
        <w:gridCol w:w="992"/>
      </w:tblGrid>
      <w:tr w:rsidR="008C335A" w:rsidRPr="00566E1F" w14:paraId="42516E1E" w14:textId="77777777" w:rsidTr="006729A4">
        <w:trPr>
          <w:tblHeader/>
        </w:trPr>
        <w:tc>
          <w:tcPr>
            <w:tcW w:w="11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3CF5C5E" w14:textId="77777777" w:rsidR="008C335A" w:rsidRPr="00566E1F" w:rsidRDefault="008C335A" w:rsidP="006729A4">
            <w:pPr>
              <w:suppressAutoHyphens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DEG Set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5173C39" w14:textId="77777777" w:rsidR="008C335A" w:rsidRPr="00566E1F" w:rsidRDefault="008C335A" w:rsidP="006729A4">
            <w:pPr>
              <w:suppressAutoHyphens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Total</w:t>
            </w:r>
          </w:p>
        </w:tc>
        <w:tc>
          <w:tcPr>
            <w:tcW w:w="7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76E016B" w14:textId="77777777" w:rsidR="008C335A" w:rsidRPr="00566E1F" w:rsidRDefault="008C335A" w:rsidP="006729A4">
            <w:pPr>
              <w:suppressAutoHyphens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COG</w:t>
            </w:r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2392DE1" w14:textId="77777777" w:rsidR="008C335A" w:rsidRPr="00566E1F" w:rsidRDefault="008C335A" w:rsidP="006729A4">
            <w:pPr>
              <w:suppressAutoHyphens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GO</w:t>
            </w:r>
          </w:p>
        </w:tc>
        <w:tc>
          <w:tcPr>
            <w:tcW w:w="8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6A1D992" w14:textId="77777777" w:rsidR="008C335A" w:rsidRPr="00566E1F" w:rsidRDefault="008C335A" w:rsidP="006729A4">
            <w:pPr>
              <w:suppressAutoHyphens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KEGG</w:t>
            </w:r>
          </w:p>
        </w:tc>
        <w:tc>
          <w:tcPr>
            <w:tcW w:w="7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A247ECB" w14:textId="77777777" w:rsidR="008C335A" w:rsidRPr="00566E1F" w:rsidRDefault="008C335A" w:rsidP="006729A4">
            <w:pPr>
              <w:suppressAutoHyphens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KOG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52119E5" w14:textId="77777777" w:rsidR="008C335A" w:rsidRPr="00566E1F" w:rsidRDefault="008C335A" w:rsidP="006729A4">
            <w:pPr>
              <w:suppressAutoHyphens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NR</w:t>
            </w: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1EB529D" w14:textId="77777777" w:rsidR="008C335A" w:rsidRPr="00566E1F" w:rsidRDefault="008C335A" w:rsidP="006729A4">
            <w:pPr>
              <w:suppressAutoHyphens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566E1F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Pfam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BCD2480" w14:textId="77777777" w:rsidR="008C335A" w:rsidRPr="00566E1F" w:rsidRDefault="008C335A" w:rsidP="006729A4">
            <w:pPr>
              <w:suppressAutoHyphens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Swiss-Prot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7FE500B" w14:textId="77777777" w:rsidR="008C335A" w:rsidRPr="00566E1F" w:rsidRDefault="008C335A" w:rsidP="006729A4">
            <w:pPr>
              <w:suppressAutoHyphens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566E1F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eggNOG</w:t>
            </w:r>
            <w:proofErr w:type="spellEnd"/>
          </w:p>
        </w:tc>
      </w:tr>
      <w:tr w:rsidR="008C335A" w:rsidRPr="00566E1F" w14:paraId="19E785E2" w14:textId="77777777" w:rsidTr="006729A4">
        <w:tc>
          <w:tcPr>
            <w:tcW w:w="11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8FA509C" w14:textId="77777777" w:rsidR="008C335A" w:rsidRPr="00566E1F" w:rsidRDefault="008C335A" w:rsidP="006729A4">
            <w:pPr>
              <w:adjustRightInd w:val="0"/>
              <w:snapToGrid w:val="0"/>
              <w:spacing w:line="192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CC14d vs FCE14d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5F35719" w14:textId="77777777" w:rsidR="008C335A" w:rsidRPr="00566E1F" w:rsidRDefault="008C335A" w:rsidP="006729A4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,099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3613F89" w14:textId="77777777" w:rsidR="008C335A" w:rsidRPr="00566E1F" w:rsidRDefault="008C335A" w:rsidP="006729A4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2</w:t>
            </w:r>
          </w:p>
        </w:tc>
        <w:tc>
          <w:tcPr>
            <w:tcW w:w="7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4CF425C" w14:textId="77777777" w:rsidR="008C335A" w:rsidRPr="00566E1F" w:rsidRDefault="008C335A" w:rsidP="006729A4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68</w:t>
            </w:r>
          </w:p>
        </w:tc>
        <w:tc>
          <w:tcPr>
            <w:tcW w:w="8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E31AA38" w14:textId="77777777" w:rsidR="008C335A" w:rsidRPr="00566E1F" w:rsidRDefault="008C335A" w:rsidP="006729A4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98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5C2EA3" w14:textId="77777777" w:rsidR="008C335A" w:rsidRPr="00566E1F" w:rsidRDefault="008C335A" w:rsidP="006729A4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8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5760CA4" w14:textId="77777777" w:rsidR="008C335A" w:rsidRPr="00566E1F" w:rsidRDefault="008C335A" w:rsidP="006729A4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,071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CCFB8DD" w14:textId="77777777" w:rsidR="008C335A" w:rsidRPr="00566E1F" w:rsidRDefault="008C335A" w:rsidP="006729A4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6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7F39C20" w14:textId="77777777" w:rsidR="008C335A" w:rsidRPr="00566E1F" w:rsidRDefault="008C335A" w:rsidP="006729A4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9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7B9470C" w14:textId="77777777" w:rsidR="008C335A" w:rsidRPr="00566E1F" w:rsidRDefault="008C335A" w:rsidP="006729A4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95</w:t>
            </w:r>
          </w:p>
        </w:tc>
      </w:tr>
      <w:tr w:rsidR="008C335A" w:rsidRPr="0022303E" w14:paraId="41CBCD4B" w14:textId="77777777" w:rsidTr="006729A4"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207DF94" w14:textId="77777777" w:rsidR="008C335A" w:rsidRPr="00566E1F" w:rsidRDefault="008C335A" w:rsidP="006729A4">
            <w:pPr>
              <w:adjustRightInd w:val="0"/>
              <w:snapToGrid w:val="0"/>
              <w:spacing w:line="192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CC1d vs FCE1d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3191E9C" w14:textId="77777777" w:rsidR="008C335A" w:rsidRPr="00566E1F" w:rsidRDefault="008C335A" w:rsidP="006729A4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,15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5B82B73" w14:textId="77777777" w:rsidR="008C335A" w:rsidRPr="00566E1F" w:rsidRDefault="008C335A" w:rsidP="006729A4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567C062" w14:textId="77777777" w:rsidR="008C335A" w:rsidRPr="00566E1F" w:rsidRDefault="008C335A" w:rsidP="006729A4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,57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84C2EC4" w14:textId="77777777" w:rsidR="008C335A" w:rsidRPr="00566E1F" w:rsidRDefault="008C335A" w:rsidP="006729A4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,56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DAAF3C4" w14:textId="77777777" w:rsidR="008C335A" w:rsidRPr="00566E1F" w:rsidRDefault="008C335A" w:rsidP="006729A4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,6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2566286" w14:textId="77777777" w:rsidR="008C335A" w:rsidRPr="00566E1F" w:rsidRDefault="008C335A" w:rsidP="006729A4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,07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70E6AA0" w14:textId="77777777" w:rsidR="008C335A" w:rsidRPr="00566E1F" w:rsidRDefault="008C335A" w:rsidP="006729A4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,5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F1D3B97" w14:textId="77777777" w:rsidR="008C335A" w:rsidRPr="00566E1F" w:rsidRDefault="008C335A" w:rsidP="006729A4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,7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F83E3ED" w14:textId="77777777" w:rsidR="008C335A" w:rsidRPr="0022303E" w:rsidRDefault="008C335A" w:rsidP="006729A4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66E1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,919</w:t>
            </w:r>
          </w:p>
        </w:tc>
      </w:tr>
    </w:tbl>
    <w:p w14:paraId="305D1406" w14:textId="74E9983F" w:rsidR="008C335A" w:rsidRPr="00645850" w:rsidRDefault="008C335A" w:rsidP="00645850">
      <w:pPr>
        <w:rPr>
          <w:rFonts w:ascii="Times New Roman" w:eastAsia="SimSun" w:hAnsi="Times New Roman" w:cs="Times New Roman"/>
          <w:sz w:val="24"/>
        </w:rPr>
      </w:pPr>
    </w:p>
    <w:sectPr w:rsidR="008C335A" w:rsidRPr="00645850" w:rsidSect="00566E1F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564E1E" w14:textId="77777777" w:rsidR="00A87DDE" w:rsidRDefault="00A87DDE" w:rsidP="00A6086F">
      <w:r>
        <w:separator/>
      </w:r>
    </w:p>
  </w:endnote>
  <w:endnote w:type="continuationSeparator" w:id="0">
    <w:p w14:paraId="5CBD5E6A" w14:textId="77777777" w:rsidR="00A87DDE" w:rsidRDefault="00A87DDE" w:rsidP="00A60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1A31A3" w14:textId="77777777" w:rsidR="00A87DDE" w:rsidRDefault="00A87DDE" w:rsidP="00A6086F">
      <w:r>
        <w:separator/>
      </w:r>
    </w:p>
  </w:footnote>
  <w:footnote w:type="continuationSeparator" w:id="0">
    <w:p w14:paraId="368CF909" w14:textId="77777777" w:rsidR="00A87DDE" w:rsidRDefault="00A87DDE" w:rsidP="00A608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08E9FCE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C1C06592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CDDC0A4E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F05ECD54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B5C038CA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D2242AF0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A288A9A6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236ADE0A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B3C64FF6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1F86C3EE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 w16cid:durableId="1307737597">
    <w:abstractNumId w:val="8"/>
  </w:num>
  <w:num w:numId="2" w16cid:durableId="649748029">
    <w:abstractNumId w:val="3"/>
  </w:num>
  <w:num w:numId="3" w16cid:durableId="1195265613">
    <w:abstractNumId w:val="2"/>
  </w:num>
  <w:num w:numId="4" w16cid:durableId="474300330">
    <w:abstractNumId w:val="1"/>
  </w:num>
  <w:num w:numId="5" w16cid:durableId="476536780">
    <w:abstractNumId w:val="0"/>
  </w:num>
  <w:num w:numId="6" w16cid:durableId="1934705228">
    <w:abstractNumId w:val="9"/>
  </w:num>
  <w:num w:numId="7" w16cid:durableId="1723752641">
    <w:abstractNumId w:val="7"/>
  </w:num>
  <w:num w:numId="8" w16cid:durableId="1230849729">
    <w:abstractNumId w:val="6"/>
  </w:num>
  <w:num w:numId="9" w16cid:durableId="1640332115">
    <w:abstractNumId w:val="5"/>
  </w:num>
  <w:num w:numId="10" w16cid:durableId="53924746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5E23"/>
    <w:rsid w:val="0000077A"/>
    <w:rsid w:val="00002F09"/>
    <w:rsid w:val="00005E84"/>
    <w:rsid w:val="00010FA7"/>
    <w:rsid w:val="00030F46"/>
    <w:rsid w:val="0007793F"/>
    <w:rsid w:val="000825ED"/>
    <w:rsid w:val="000A2ACD"/>
    <w:rsid w:val="000A3214"/>
    <w:rsid w:val="000A4383"/>
    <w:rsid w:val="000D5535"/>
    <w:rsid w:val="000E5720"/>
    <w:rsid w:val="000F289B"/>
    <w:rsid w:val="000F52EC"/>
    <w:rsid w:val="000F5533"/>
    <w:rsid w:val="001078EB"/>
    <w:rsid w:val="00116E03"/>
    <w:rsid w:val="001549B2"/>
    <w:rsid w:val="001901BB"/>
    <w:rsid w:val="001948C6"/>
    <w:rsid w:val="001955E4"/>
    <w:rsid w:val="001C59E2"/>
    <w:rsid w:val="00201249"/>
    <w:rsid w:val="00240378"/>
    <w:rsid w:val="0026521C"/>
    <w:rsid w:val="00277137"/>
    <w:rsid w:val="00294646"/>
    <w:rsid w:val="002B5CFE"/>
    <w:rsid w:val="002C2B26"/>
    <w:rsid w:val="00323E47"/>
    <w:rsid w:val="00335574"/>
    <w:rsid w:val="00335EC8"/>
    <w:rsid w:val="003418A8"/>
    <w:rsid w:val="00342DFB"/>
    <w:rsid w:val="003452A4"/>
    <w:rsid w:val="00355999"/>
    <w:rsid w:val="003608D5"/>
    <w:rsid w:val="0036610B"/>
    <w:rsid w:val="00377D10"/>
    <w:rsid w:val="00390D4B"/>
    <w:rsid w:val="00393322"/>
    <w:rsid w:val="003A5E23"/>
    <w:rsid w:val="003E2ED6"/>
    <w:rsid w:val="00402006"/>
    <w:rsid w:val="00403441"/>
    <w:rsid w:val="00411CAE"/>
    <w:rsid w:val="00416EE1"/>
    <w:rsid w:val="004532B3"/>
    <w:rsid w:val="004623F7"/>
    <w:rsid w:val="00471424"/>
    <w:rsid w:val="00476EFE"/>
    <w:rsid w:val="004838F7"/>
    <w:rsid w:val="00487022"/>
    <w:rsid w:val="004A2A7C"/>
    <w:rsid w:val="004D68FA"/>
    <w:rsid w:val="00523A3E"/>
    <w:rsid w:val="00523BAE"/>
    <w:rsid w:val="00534471"/>
    <w:rsid w:val="00541219"/>
    <w:rsid w:val="00547AF6"/>
    <w:rsid w:val="005518D6"/>
    <w:rsid w:val="00566E1F"/>
    <w:rsid w:val="00587003"/>
    <w:rsid w:val="005923EC"/>
    <w:rsid w:val="005933EB"/>
    <w:rsid w:val="00595AFC"/>
    <w:rsid w:val="00596EF0"/>
    <w:rsid w:val="005A6277"/>
    <w:rsid w:val="005B17E6"/>
    <w:rsid w:val="005C1E6D"/>
    <w:rsid w:val="005E2594"/>
    <w:rsid w:val="005E6DE3"/>
    <w:rsid w:val="005F2732"/>
    <w:rsid w:val="0061661E"/>
    <w:rsid w:val="006406C3"/>
    <w:rsid w:val="00645850"/>
    <w:rsid w:val="0065431E"/>
    <w:rsid w:val="00663391"/>
    <w:rsid w:val="00687C37"/>
    <w:rsid w:val="006901D7"/>
    <w:rsid w:val="006A5312"/>
    <w:rsid w:val="006B373D"/>
    <w:rsid w:val="006F7256"/>
    <w:rsid w:val="00713A30"/>
    <w:rsid w:val="00715238"/>
    <w:rsid w:val="00737720"/>
    <w:rsid w:val="0074471A"/>
    <w:rsid w:val="00771D67"/>
    <w:rsid w:val="0079355B"/>
    <w:rsid w:val="007A25C3"/>
    <w:rsid w:val="007A7084"/>
    <w:rsid w:val="007D778A"/>
    <w:rsid w:val="007F51FC"/>
    <w:rsid w:val="00834DF0"/>
    <w:rsid w:val="0087271F"/>
    <w:rsid w:val="00881DBF"/>
    <w:rsid w:val="008870E5"/>
    <w:rsid w:val="00890FC2"/>
    <w:rsid w:val="00891CED"/>
    <w:rsid w:val="008A0C40"/>
    <w:rsid w:val="008B57FE"/>
    <w:rsid w:val="008C335A"/>
    <w:rsid w:val="008D514A"/>
    <w:rsid w:val="008E5576"/>
    <w:rsid w:val="00917CE8"/>
    <w:rsid w:val="00924E08"/>
    <w:rsid w:val="00925F49"/>
    <w:rsid w:val="009421D2"/>
    <w:rsid w:val="0095324C"/>
    <w:rsid w:val="009629B8"/>
    <w:rsid w:val="009A7A71"/>
    <w:rsid w:val="009B36C7"/>
    <w:rsid w:val="009D64B0"/>
    <w:rsid w:val="009E04DD"/>
    <w:rsid w:val="009E415D"/>
    <w:rsid w:val="009E7F2E"/>
    <w:rsid w:val="009F35AC"/>
    <w:rsid w:val="00A01EEA"/>
    <w:rsid w:val="00A04DE9"/>
    <w:rsid w:val="00A04F46"/>
    <w:rsid w:val="00A268B9"/>
    <w:rsid w:val="00A41DD4"/>
    <w:rsid w:val="00A51F70"/>
    <w:rsid w:val="00A6086F"/>
    <w:rsid w:val="00A70576"/>
    <w:rsid w:val="00A721A6"/>
    <w:rsid w:val="00A80EA7"/>
    <w:rsid w:val="00A81280"/>
    <w:rsid w:val="00A87DDE"/>
    <w:rsid w:val="00A93CBC"/>
    <w:rsid w:val="00AA740C"/>
    <w:rsid w:val="00AB3A72"/>
    <w:rsid w:val="00AB515E"/>
    <w:rsid w:val="00AE7510"/>
    <w:rsid w:val="00AF0148"/>
    <w:rsid w:val="00AF0976"/>
    <w:rsid w:val="00AF78F7"/>
    <w:rsid w:val="00B02C75"/>
    <w:rsid w:val="00B220E7"/>
    <w:rsid w:val="00B24661"/>
    <w:rsid w:val="00B3060F"/>
    <w:rsid w:val="00B35580"/>
    <w:rsid w:val="00B47183"/>
    <w:rsid w:val="00B54DFD"/>
    <w:rsid w:val="00B56F5D"/>
    <w:rsid w:val="00B73BEB"/>
    <w:rsid w:val="00BE2F36"/>
    <w:rsid w:val="00BE7B75"/>
    <w:rsid w:val="00BF4B54"/>
    <w:rsid w:val="00BF5B9A"/>
    <w:rsid w:val="00C164E2"/>
    <w:rsid w:val="00C3484B"/>
    <w:rsid w:val="00C52863"/>
    <w:rsid w:val="00C562DD"/>
    <w:rsid w:val="00C81D1F"/>
    <w:rsid w:val="00CB47BE"/>
    <w:rsid w:val="00CD7B8D"/>
    <w:rsid w:val="00D04AB6"/>
    <w:rsid w:val="00D27BAB"/>
    <w:rsid w:val="00D7581F"/>
    <w:rsid w:val="00D9153C"/>
    <w:rsid w:val="00DC69B9"/>
    <w:rsid w:val="00DE5E42"/>
    <w:rsid w:val="00E11E3F"/>
    <w:rsid w:val="00E26F7B"/>
    <w:rsid w:val="00E36CE2"/>
    <w:rsid w:val="00E52260"/>
    <w:rsid w:val="00E5502C"/>
    <w:rsid w:val="00E5521D"/>
    <w:rsid w:val="00E872BB"/>
    <w:rsid w:val="00EB13B2"/>
    <w:rsid w:val="00EB38DD"/>
    <w:rsid w:val="00EB7F5E"/>
    <w:rsid w:val="00EC113B"/>
    <w:rsid w:val="00EC56AF"/>
    <w:rsid w:val="00EF5996"/>
    <w:rsid w:val="00F20B3A"/>
    <w:rsid w:val="00F356C0"/>
    <w:rsid w:val="00F36CE4"/>
    <w:rsid w:val="00F422D8"/>
    <w:rsid w:val="00F42CE7"/>
    <w:rsid w:val="00F657CB"/>
    <w:rsid w:val="00F91A23"/>
    <w:rsid w:val="00F9346E"/>
    <w:rsid w:val="00F94A76"/>
    <w:rsid w:val="00FB3386"/>
    <w:rsid w:val="00FB409F"/>
    <w:rsid w:val="00FB6C01"/>
    <w:rsid w:val="00FC1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8CD6126"/>
  <w15:chartTrackingRefBased/>
  <w15:docId w15:val="{5B0242CB-2E09-476C-91EF-B932FE7A5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7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086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08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086F"/>
    <w:pPr>
      <w:widowControl w:val="0"/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086F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94A7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94A7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unhideWhenUsed/>
    <w:qFormat/>
    <w:rsid w:val="00F94A76"/>
  </w:style>
  <w:style w:type="paragraph" w:styleId="BalloonText">
    <w:name w:val="Balloon Text"/>
    <w:basedOn w:val="Normal"/>
    <w:link w:val="BalloonTextChar"/>
    <w:uiPriority w:val="99"/>
    <w:semiHidden/>
    <w:unhideWhenUsed/>
    <w:rsid w:val="00416EE1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EE1"/>
    <w:rPr>
      <w:rFonts w:ascii="SimSun" w:eastAsia="SimSun"/>
      <w:sz w:val="18"/>
      <w:szCs w:val="18"/>
    </w:rPr>
  </w:style>
  <w:style w:type="paragraph" w:styleId="Revision">
    <w:name w:val="Revision"/>
    <w:hidden/>
    <w:uiPriority w:val="99"/>
    <w:semiHidden/>
    <w:rsid w:val="00335EC8"/>
  </w:style>
  <w:style w:type="character" w:styleId="CommentReference">
    <w:name w:val="annotation reference"/>
    <w:basedOn w:val="DefaultParagraphFont"/>
    <w:uiPriority w:val="99"/>
    <w:semiHidden/>
    <w:unhideWhenUsed/>
    <w:rsid w:val="00335EC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335EC8"/>
  </w:style>
  <w:style w:type="character" w:customStyle="1" w:styleId="CommentTextChar">
    <w:name w:val="Comment Text Char"/>
    <w:basedOn w:val="DefaultParagraphFont"/>
    <w:link w:val="CommentText"/>
    <w:uiPriority w:val="99"/>
    <w:rsid w:val="00335EC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E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5EC8"/>
    <w:rPr>
      <w:b/>
      <w:bCs/>
    </w:rPr>
  </w:style>
  <w:style w:type="paragraph" w:customStyle="1" w:styleId="1">
    <w:name w:val="正文1"/>
    <w:rsid w:val="00C52863"/>
    <w:rPr>
      <w:rFonts w:ascii="Calibri" w:eastAsia="SimSun" w:hAnsi="Calibri" w:cs="Calibri"/>
      <w:kern w:val="0"/>
      <w:sz w:val="24"/>
      <w:szCs w:val="24"/>
    </w:rPr>
  </w:style>
  <w:style w:type="table" w:styleId="TableGrid">
    <w:name w:val="Table Grid"/>
    <w:basedOn w:val="TableNormal"/>
    <w:uiPriority w:val="39"/>
    <w:rsid w:val="008C335A"/>
    <w:rPr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E2F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E2F36"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50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6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16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32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077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180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969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45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098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831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971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840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zhenxu@ihb.ac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5</Pages>
  <Words>676</Words>
  <Characters>3858</Characters>
  <Application>Microsoft Office Word</Application>
  <DocSecurity>0</DocSecurity>
  <Lines>32</Lines>
  <Paragraphs>9</Paragraphs>
  <ScaleCrop>false</ScaleCrop>
  <Company/>
  <LinksUpToDate>false</LinksUpToDate>
  <CharactersWithSpaces>4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鹏</dc:creator>
  <cp:keywords/>
  <dc:description/>
  <cp:lastModifiedBy>Naimeng Liu</cp:lastModifiedBy>
  <cp:revision>8</cp:revision>
  <dcterms:created xsi:type="dcterms:W3CDTF">2023-10-21T09:12:00Z</dcterms:created>
  <dcterms:modified xsi:type="dcterms:W3CDTF">2023-10-26T12:04:00Z</dcterms:modified>
</cp:coreProperties>
</file>